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2BA86" w14:textId="77777777" w:rsidR="003A3515" w:rsidRPr="00DF16B7" w:rsidRDefault="00E61F98" w:rsidP="003A3515">
      <w:pPr>
        <w:rPr>
          <w:lang w:val="en-US"/>
        </w:rPr>
      </w:pPr>
      <w:r w:rsidRPr="00E61F98">
        <w:rPr>
          <w:b/>
          <w:bCs/>
          <w:lang w:val="en-US"/>
        </w:rPr>
        <w:t>Appendix 3</w:t>
      </w:r>
      <w:r>
        <w:rPr>
          <w:lang w:val="en-US"/>
        </w:rPr>
        <w:t xml:space="preserve">. </w:t>
      </w:r>
      <w:r w:rsidR="003A3515" w:rsidRPr="00DF16B7">
        <w:rPr>
          <w:lang w:val="en-US"/>
        </w:rPr>
        <w:t>Service</w:t>
      </w:r>
      <w:r w:rsidR="003A3515">
        <w:rPr>
          <w:lang w:val="en-US"/>
        </w:rPr>
        <w:t xml:space="preserve"> provider</w:t>
      </w:r>
      <w:r w:rsidR="003A3515" w:rsidRPr="00DF16B7">
        <w:rPr>
          <w:lang w:val="en-US"/>
        </w:rPr>
        <w:t xml:space="preserve"> characteristics per study</w:t>
      </w:r>
    </w:p>
    <w:tbl>
      <w:tblPr>
        <w:tblStyle w:val="TableGrid"/>
        <w:tblW w:w="135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"/>
        <w:gridCol w:w="1758"/>
        <w:gridCol w:w="1190"/>
        <w:gridCol w:w="1188"/>
        <w:gridCol w:w="1056"/>
        <w:gridCol w:w="1056"/>
        <w:gridCol w:w="1061"/>
        <w:gridCol w:w="1058"/>
        <w:gridCol w:w="1192"/>
        <w:gridCol w:w="1320"/>
        <w:gridCol w:w="920"/>
        <w:gridCol w:w="1463"/>
      </w:tblGrid>
      <w:tr w:rsidR="00E61F98" w:rsidRPr="00DF16B7" w14:paraId="2E9F485F" w14:textId="77777777" w:rsidTr="00FB6132">
        <w:trPr>
          <w:trHeight w:val="4"/>
        </w:trPr>
        <w:tc>
          <w:tcPr>
            <w:tcW w:w="257" w:type="dxa"/>
          </w:tcPr>
          <w:p w14:paraId="183A6F83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14D4BD59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4070C11F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9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40AD882C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Testing</w:t>
            </w:r>
          </w:p>
        </w:tc>
        <w:tc>
          <w:tcPr>
            <w:tcW w:w="4895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5C4DC584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Result</w:t>
            </w:r>
          </w:p>
        </w:tc>
      </w:tr>
      <w:tr w:rsidR="003A3515" w:rsidRPr="002A44D9" w14:paraId="2113BE19" w14:textId="77777777" w:rsidTr="00FB6132">
        <w:trPr>
          <w:trHeight w:val="20"/>
        </w:trPr>
        <w:tc>
          <w:tcPr>
            <w:tcW w:w="257" w:type="dxa"/>
            <w:tcBorders>
              <w:bottom w:val="single" w:sz="8" w:space="0" w:color="auto"/>
            </w:tcBorders>
          </w:tcPr>
          <w:p w14:paraId="2FA8422C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bottom w:val="single" w:sz="8" w:space="0" w:color="auto"/>
            </w:tcBorders>
          </w:tcPr>
          <w:p w14:paraId="64FF6DC5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Service name</w:t>
            </w:r>
          </w:p>
        </w:tc>
        <w:tc>
          <w:tcPr>
            <w:tcW w:w="1190" w:type="dxa"/>
            <w:tcBorders>
              <w:bottom w:val="single" w:sz="8" w:space="0" w:color="auto"/>
            </w:tcBorders>
          </w:tcPr>
          <w:p w14:paraId="36230BF6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tudy</w:t>
            </w:r>
            <w:r>
              <w:rPr>
                <w:rFonts w:ascii="Calibri" w:hAnsi="Calibri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</w:tcPr>
          <w:p w14:paraId="798EBDB2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Disease(s)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14:paraId="741053F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Type of home-based test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</w:tcPr>
          <w:p w14:paraId="31731AB4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Type </w:t>
            </w: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pecime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</w:tcPr>
          <w:p w14:paraId="27D446BB" w14:textId="77777777" w:rsidR="003A3515" w:rsidRPr="002D7509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Order, deliver, and return </w:t>
            </w: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method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</w:tcPr>
          <w:p w14:paraId="15AA3786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Instruction method</w:t>
            </w:r>
          </w:p>
        </w:tc>
        <w:tc>
          <w:tcPr>
            <w:tcW w:w="1192" w:type="dxa"/>
            <w:tcBorders>
              <w:top w:val="single" w:sz="8" w:space="0" w:color="auto"/>
              <w:bottom w:val="single" w:sz="8" w:space="0" w:color="auto"/>
            </w:tcBorders>
          </w:tcPr>
          <w:p w14:paraId="3E20BD03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Method of notification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08FFF1D0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Independent HCP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8" w:space="0" w:color="auto"/>
            </w:tcBorders>
          </w:tcPr>
          <w:p w14:paraId="5DEC643F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Average delivery time in days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</w:tcBorders>
          </w:tcPr>
          <w:p w14:paraId="50CE9AC1" w14:textId="77777777" w:rsidR="003A3515" w:rsidRPr="002D7509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Linked to care or follow-up </w:t>
            </w: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testing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</w:p>
        </w:tc>
      </w:tr>
      <w:tr w:rsidR="003A3515" w:rsidRPr="007D7397" w14:paraId="5C3191C9" w14:textId="77777777" w:rsidTr="00FB6132">
        <w:trPr>
          <w:trHeight w:val="4"/>
        </w:trPr>
        <w:tc>
          <w:tcPr>
            <w:tcW w:w="3205" w:type="dxa"/>
            <w:gridSpan w:val="3"/>
            <w:tcBorders>
              <w:top w:val="single" w:sz="8" w:space="0" w:color="auto"/>
            </w:tcBorders>
          </w:tcPr>
          <w:p w14:paraId="0D7092B6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riage service</w:t>
            </w:r>
          </w:p>
        </w:tc>
        <w:tc>
          <w:tcPr>
            <w:tcW w:w="1188" w:type="dxa"/>
            <w:tcBorders>
              <w:top w:val="single" w:sz="8" w:space="0" w:color="auto"/>
            </w:tcBorders>
          </w:tcPr>
          <w:p w14:paraId="32B90A7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8" w:space="0" w:color="auto"/>
            </w:tcBorders>
          </w:tcPr>
          <w:p w14:paraId="7FD423F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8" w:space="0" w:color="auto"/>
            </w:tcBorders>
          </w:tcPr>
          <w:p w14:paraId="0875A52A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8" w:space="0" w:color="auto"/>
            </w:tcBorders>
          </w:tcPr>
          <w:p w14:paraId="244DE04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auto"/>
            </w:tcBorders>
          </w:tcPr>
          <w:p w14:paraId="5AA2AB9C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single" w:sz="8" w:space="0" w:color="auto"/>
            </w:tcBorders>
          </w:tcPr>
          <w:p w14:paraId="2D9E5E02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8" w:space="0" w:color="auto"/>
            </w:tcBorders>
          </w:tcPr>
          <w:p w14:paraId="2F894081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auto"/>
            </w:tcBorders>
          </w:tcPr>
          <w:p w14:paraId="3F7C5D2B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top w:val="single" w:sz="8" w:space="0" w:color="auto"/>
            </w:tcBorders>
          </w:tcPr>
          <w:p w14:paraId="210F1F54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3A3515" w:rsidRPr="002A44D9" w14:paraId="4B7AED64" w14:textId="77777777" w:rsidTr="00FB6132">
        <w:trPr>
          <w:trHeight w:val="20"/>
        </w:trPr>
        <w:tc>
          <w:tcPr>
            <w:tcW w:w="257" w:type="dxa"/>
          </w:tcPr>
          <w:p w14:paraId="74B2B5AA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06F03F4F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Fai il test </w:t>
            </w:r>
            <w:proofErr w:type="spellStart"/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anche</w:t>
            </w:r>
            <w:proofErr w:type="spellEnd"/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TU project </w:t>
            </w:r>
          </w:p>
        </w:tc>
        <w:tc>
          <w:tcPr>
            <w:tcW w:w="1190" w:type="dxa"/>
          </w:tcPr>
          <w:p w14:paraId="49B9799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olilli</w:t>
            </w:r>
            <w:proofErr w:type="spellEnd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12]</w:t>
            </w:r>
          </w:p>
        </w:tc>
        <w:tc>
          <w:tcPr>
            <w:tcW w:w="1188" w:type="dxa"/>
          </w:tcPr>
          <w:p w14:paraId="6B7B538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, hepatitis B and C, syphilis</w:t>
            </w:r>
          </w:p>
        </w:tc>
        <w:tc>
          <w:tcPr>
            <w:tcW w:w="1056" w:type="dxa"/>
          </w:tcPr>
          <w:p w14:paraId="7541280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5FAA8736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2C1212A3" w14:textId="77777777" w:rsidR="003A3515" w:rsidRPr="007D7397" w:rsidRDefault="003A3515" w:rsidP="00FB6132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4C61BFE5" w14:textId="77777777" w:rsidR="003A3515" w:rsidRPr="007D7397" w:rsidRDefault="003A3515" w:rsidP="00FB6132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5D0B955F" w14:textId="77777777" w:rsidR="003A3515" w:rsidRPr="007D7397" w:rsidRDefault="003A3515" w:rsidP="00FB6132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206E4DE8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42AF8271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622BF5A0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3A3515" w:rsidRPr="007D7397" w14:paraId="2EBEE754" w14:textId="77777777" w:rsidTr="00FB6132">
        <w:trPr>
          <w:trHeight w:val="4"/>
        </w:trPr>
        <w:tc>
          <w:tcPr>
            <w:tcW w:w="3205" w:type="dxa"/>
            <w:gridSpan w:val="3"/>
          </w:tcPr>
          <w:p w14:paraId="45F1EF3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esting service</w:t>
            </w:r>
          </w:p>
        </w:tc>
        <w:tc>
          <w:tcPr>
            <w:tcW w:w="1188" w:type="dxa"/>
          </w:tcPr>
          <w:p w14:paraId="6D73F629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14B77E87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5E7DCFCB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1B9974EB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69270A80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19CAB402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10686C99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111AE215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4F5FF175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3A3515" w:rsidRPr="007D7397" w14:paraId="3D07D9D9" w14:textId="77777777" w:rsidTr="00FB6132">
        <w:trPr>
          <w:trHeight w:val="20"/>
        </w:trPr>
        <w:tc>
          <w:tcPr>
            <w:tcW w:w="257" w:type="dxa"/>
          </w:tcPr>
          <w:p w14:paraId="6CBD427A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33AC2EAB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-project</w:t>
            </w:r>
          </w:p>
        </w:tc>
        <w:tc>
          <w:tcPr>
            <w:tcW w:w="1190" w:type="dxa"/>
          </w:tcPr>
          <w:p w14:paraId="6F8722C5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Martin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8]</w:t>
            </w:r>
          </w:p>
        </w:tc>
        <w:tc>
          <w:tcPr>
            <w:tcW w:w="1188" w:type="dxa"/>
          </w:tcPr>
          <w:p w14:paraId="2E4DD8C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056" w:type="dxa"/>
          </w:tcPr>
          <w:p w14:paraId="7B830669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6C99F775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rine</w:t>
            </w:r>
          </w:p>
        </w:tc>
        <w:tc>
          <w:tcPr>
            <w:tcW w:w="1061" w:type="dxa"/>
          </w:tcPr>
          <w:p w14:paraId="69B73385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34406470" w14:textId="14F077CD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</w:t>
            </w:r>
            <w:r w:rsidR="004262B7">
              <w:rPr>
                <w:rFonts w:ascii="Calibri" w:hAnsi="Calibri"/>
                <w:bCs/>
                <w:sz w:val="20"/>
                <w:szCs w:val="20"/>
                <w:lang w:val="en-US"/>
              </w:rPr>
              <w:t>al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</w:t>
            </w:r>
          </w:p>
          <w:p w14:paraId="2559DE7A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In-person</w:t>
            </w:r>
          </w:p>
        </w:tc>
        <w:tc>
          <w:tcPr>
            <w:tcW w:w="1058" w:type="dxa"/>
          </w:tcPr>
          <w:p w14:paraId="03B8B43B" w14:textId="77777777" w:rsidR="003A3515" w:rsidRPr="009015A6" w:rsidRDefault="003A3515" w:rsidP="00FB6132">
            <w:pPr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192" w:type="dxa"/>
          </w:tcPr>
          <w:p w14:paraId="5FE700F7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3C1CF326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3DA8D677" w14:textId="77777777" w:rsidR="003A3515" w:rsidRPr="00B17363" w:rsidRDefault="003A3515" w:rsidP="00FB6132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1463" w:type="dxa"/>
          </w:tcPr>
          <w:p w14:paraId="11386F05" w14:textId="77777777" w:rsidR="003A3515" w:rsidRPr="00B17363" w:rsidRDefault="003A3515" w:rsidP="00FB6132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</w:tr>
      <w:tr w:rsidR="003A3515" w:rsidRPr="007D7397" w14:paraId="659FB325" w14:textId="77777777" w:rsidTr="00FB6132">
        <w:trPr>
          <w:trHeight w:val="16"/>
        </w:trPr>
        <w:tc>
          <w:tcPr>
            <w:tcW w:w="257" w:type="dxa"/>
          </w:tcPr>
          <w:p w14:paraId="713D3B29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55139239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Easy test</w:t>
            </w:r>
          </w:p>
        </w:tc>
        <w:tc>
          <w:tcPr>
            <w:tcW w:w="1190" w:type="dxa"/>
          </w:tcPr>
          <w:p w14:paraId="6ADD7822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Jin</w:t>
            </w:r>
            <w:proofErr w:type="spellEnd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4]</w:t>
            </w:r>
          </w:p>
        </w:tc>
        <w:tc>
          <w:tcPr>
            <w:tcW w:w="1188" w:type="dxa"/>
          </w:tcPr>
          <w:p w14:paraId="4D56B1FA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11F6A6F4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Self-</w:t>
            </w: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testing</w:t>
            </w:r>
          </w:p>
        </w:tc>
        <w:tc>
          <w:tcPr>
            <w:tcW w:w="1056" w:type="dxa"/>
          </w:tcPr>
          <w:p w14:paraId="3E6F9E08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061" w:type="dxa"/>
          </w:tcPr>
          <w:p w14:paraId="5B0E6602" w14:textId="31783C4C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 D: Post</w:t>
            </w:r>
            <w:r w:rsidR="004262B7">
              <w:rPr>
                <w:rFonts w:ascii="Calibri" w:hAnsi="Calibri"/>
                <w:bCs/>
                <w:sz w:val="20"/>
                <w:szCs w:val="20"/>
                <w:lang w:val="en-US"/>
              </w:rPr>
              <w:t>al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</w:t>
            </w:r>
          </w:p>
          <w:p w14:paraId="526C310B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n/a</w:t>
            </w:r>
          </w:p>
        </w:tc>
        <w:tc>
          <w:tcPr>
            <w:tcW w:w="1058" w:type="dxa"/>
          </w:tcPr>
          <w:p w14:paraId="1BA2566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3DDA6EDC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7FDBD0E6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2EEA05BC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62EAD2A3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3A3515" w:rsidRPr="00FA641E" w14:paraId="322F9D95" w14:textId="77777777" w:rsidTr="00FB6132">
        <w:trPr>
          <w:trHeight w:val="20"/>
        </w:trPr>
        <w:tc>
          <w:tcPr>
            <w:tcW w:w="257" w:type="dxa"/>
          </w:tcPr>
          <w:p w14:paraId="3AA87CEA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6CCCFB1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D7397">
              <w:rPr>
                <w:rFonts w:ascii="Calibri" w:hAnsi="Calibri"/>
                <w:bCs/>
                <w:sz w:val="20"/>
                <w:szCs w:val="20"/>
                <w:lang w:val="en-US"/>
              </w:rPr>
              <w:t>UCLA free HIV self-test program</w:t>
            </w: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0" w:type="dxa"/>
          </w:tcPr>
          <w:p w14:paraId="0ECA8D23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Rosengren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43]</w:t>
            </w:r>
          </w:p>
        </w:tc>
        <w:tc>
          <w:tcPr>
            <w:tcW w:w="1188" w:type="dxa"/>
          </w:tcPr>
          <w:p w14:paraId="0B952619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73E35144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testing</w:t>
            </w:r>
          </w:p>
        </w:tc>
        <w:tc>
          <w:tcPr>
            <w:tcW w:w="1056" w:type="dxa"/>
          </w:tcPr>
          <w:p w14:paraId="72B182C7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ral</w:t>
            </w:r>
          </w:p>
        </w:tc>
        <w:tc>
          <w:tcPr>
            <w:tcW w:w="1061" w:type="dxa"/>
          </w:tcPr>
          <w:p w14:paraId="1EF30DD9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6D66F38E" w14:textId="6C11EDEC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</w:t>
            </w:r>
            <w:r w:rsidR="004262B7">
              <w:rPr>
                <w:rFonts w:ascii="Calibri" w:hAnsi="Calibri"/>
                <w:bCs/>
                <w:sz w:val="20"/>
                <w:szCs w:val="20"/>
                <w:lang w:val="en-US"/>
              </w:rPr>
              <w:t>al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</w:t>
            </w: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or pick-up</w:t>
            </w:r>
          </w:p>
          <w:p w14:paraId="219A717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n/a</w:t>
            </w:r>
          </w:p>
        </w:tc>
        <w:tc>
          <w:tcPr>
            <w:tcW w:w="1058" w:type="dxa"/>
          </w:tcPr>
          <w:p w14:paraId="3D00BF9F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192" w:type="dxa"/>
          </w:tcPr>
          <w:p w14:paraId="60C41039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5CAF5643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4D8D3656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3D6A4D98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3A3515" w:rsidRPr="00FA641E" w14:paraId="0381FEB9" w14:textId="77777777" w:rsidTr="00FB6132">
        <w:trPr>
          <w:trHeight w:val="16"/>
        </w:trPr>
        <w:tc>
          <w:tcPr>
            <w:tcW w:w="257" w:type="dxa"/>
          </w:tcPr>
          <w:p w14:paraId="67BD1D0A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5D100683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Social entrepreneurship testing </w:t>
            </w:r>
          </w:p>
        </w:tc>
        <w:tc>
          <w:tcPr>
            <w:tcW w:w="1190" w:type="dxa"/>
          </w:tcPr>
          <w:p w14:paraId="4AD6AF6C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Zhong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47]</w:t>
            </w:r>
          </w:p>
        </w:tc>
        <w:tc>
          <w:tcPr>
            <w:tcW w:w="1188" w:type="dxa"/>
          </w:tcPr>
          <w:p w14:paraId="2914A84A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  <w:p w14:paraId="1888E17F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056" w:type="dxa"/>
          </w:tcPr>
          <w:p w14:paraId="563F8AF8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testing</w:t>
            </w:r>
          </w:p>
        </w:tc>
        <w:tc>
          <w:tcPr>
            <w:tcW w:w="1056" w:type="dxa"/>
          </w:tcPr>
          <w:p w14:paraId="5EC33105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061" w:type="dxa"/>
          </w:tcPr>
          <w:p w14:paraId="013C805C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09150059" w14:textId="0E3019E4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</w:t>
            </w:r>
            <w:r w:rsidR="004262B7">
              <w:rPr>
                <w:rFonts w:ascii="Calibri" w:hAnsi="Calibri"/>
                <w:bCs/>
                <w:sz w:val="20"/>
                <w:szCs w:val="20"/>
                <w:lang w:val="en-US"/>
              </w:rPr>
              <w:t>al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 </w:t>
            </w:r>
          </w:p>
          <w:p w14:paraId="05BB0F48" w14:textId="52DB3B24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</w:t>
            </w:r>
            <w:r w:rsidR="00442811">
              <w:rPr>
                <w:rFonts w:ascii="Calibri" w:hAnsi="Calibri"/>
                <w:bCs/>
                <w:sz w:val="20"/>
                <w:szCs w:val="20"/>
                <w:lang w:val="en-US"/>
              </w:rPr>
              <w:t>al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>service</w:t>
            </w:r>
            <w:r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058" w:type="dxa"/>
          </w:tcPr>
          <w:p w14:paraId="7445FDE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192" w:type="dxa"/>
          </w:tcPr>
          <w:p w14:paraId="3C2B8192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6C1681B2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367A8AB1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16277A0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3A3515" w:rsidRPr="007D7397" w14:paraId="0A1B4296" w14:textId="77777777" w:rsidTr="00FB6132">
        <w:trPr>
          <w:trHeight w:val="14"/>
        </w:trPr>
        <w:tc>
          <w:tcPr>
            <w:tcW w:w="257" w:type="dxa"/>
          </w:tcPr>
          <w:p w14:paraId="2D15A2F3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32191068" w14:textId="77777777" w:rsidR="003A3515" w:rsidRPr="00DA2264" w:rsidRDefault="003A3515" w:rsidP="00FB6132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DA2264">
              <w:rPr>
                <w:rFonts w:ascii="Calibri" w:hAnsi="Calibri"/>
                <w:bCs/>
                <w:sz w:val="20"/>
                <w:szCs w:val="20"/>
              </w:rPr>
              <w:t xml:space="preserve">SELPHI </w:t>
            </w:r>
          </w:p>
        </w:tc>
        <w:tc>
          <w:tcPr>
            <w:tcW w:w="1190" w:type="dxa"/>
          </w:tcPr>
          <w:p w14:paraId="06972E3E" w14:textId="77777777" w:rsidR="003A3515" w:rsidRPr="00DA2264" w:rsidRDefault="003A3515" w:rsidP="00FB6132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</w:rPr>
              <w:t>Witzel</w:t>
            </w:r>
            <w:proofErr w:type="spellEnd"/>
            <w:r>
              <w:rPr>
                <w:rFonts w:ascii="Calibri" w:hAnsi="Calibri"/>
                <w:bCs/>
                <w:sz w:val="20"/>
                <w:szCs w:val="20"/>
              </w:rPr>
              <w:t xml:space="preserve"> et al. </w:t>
            </w:r>
            <w:r>
              <w:rPr>
                <w:rFonts w:ascii="Calibri" w:hAnsi="Calibri"/>
                <w:bCs/>
                <w:noProof/>
                <w:sz w:val="20"/>
                <w:szCs w:val="20"/>
              </w:rPr>
              <w:t>[14]</w:t>
            </w:r>
          </w:p>
        </w:tc>
        <w:tc>
          <w:tcPr>
            <w:tcW w:w="1188" w:type="dxa"/>
          </w:tcPr>
          <w:p w14:paraId="70D5A66F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4F5EED14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testing</w:t>
            </w:r>
          </w:p>
        </w:tc>
        <w:tc>
          <w:tcPr>
            <w:tcW w:w="1056" w:type="dxa"/>
          </w:tcPr>
          <w:p w14:paraId="07BA02B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061" w:type="dxa"/>
          </w:tcPr>
          <w:p w14:paraId="0607EAC6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Email</w:t>
            </w:r>
          </w:p>
          <w:p w14:paraId="78C666CC" w14:textId="4023084A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</w:t>
            </w:r>
            <w:r w:rsidR="004262B7">
              <w:rPr>
                <w:rFonts w:ascii="Calibri" w:hAnsi="Calibri"/>
                <w:bCs/>
                <w:sz w:val="20"/>
                <w:szCs w:val="20"/>
                <w:lang w:val="en-US"/>
              </w:rPr>
              <w:t>al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</w:t>
            </w:r>
          </w:p>
          <w:p w14:paraId="6E629B24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lastRenderedPageBreak/>
              <w:t>R: n/a</w:t>
            </w:r>
          </w:p>
        </w:tc>
        <w:tc>
          <w:tcPr>
            <w:tcW w:w="1058" w:type="dxa"/>
          </w:tcPr>
          <w:p w14:paraId="57E697CE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lastRenderedPageBreak/>
              <w:t>Written, online videos</w:t>
            </w:r>
          </w:p>
        </w:tc>
        <w:tc>
          <w:tcPr>
            <w:tcW w:w="1192" w:type="dxa"/>
          </w:tcPr>
          <w:p w14:paraId="445AB10C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6646F2D2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4ADE5DD8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4FC31576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FB6132" w:rsidRPr="00FB6132" w14:paraId="55832E7C" w14:textId="77777777" w:rsidTr="00FB6132">
        <w:trPr>
          <w:trHeight w:val="14"/>
        </w:trPr>
        <w:tc>
          <w:tcPr>
            <w:tcW w:w="257" w:type="dxa"/>
          </w:tcPr>
          <w:p w14:paraId="69F57850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09158768" w14:textId="77777777" w:rsidR="00FB6132" w:rsidRPr="00DA2264" w:rsidRDefault="00FB6132" w:rsidP="00FB6132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1190" w:type="dxa"/>
          </w:tcPr>
          <w:p w14:paraId="19F85B4E" w14:textId="35FF780C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</w:rPr>
              <w:t>Witzel</w:t>
            </w:r>
            <w:proofErr w:type="spellEnd"/>
            <w:r>
              <w:rPr>
                <w:rFonts w:ascii="Calibri" w:hAnsi="Calibri"/>
                <w:bCs/>
                <w:sz w:val="20"/>
                <w:szCs w:val="20"/>
              </w:rPr>
              <w:t xml:space="preserve"> et al. [</w:t>
            </w:r>
            <w:r w:rsidR="008C43B8">
              <w:rPr>
                <w:rFonts w:ascii="Calibri" w:hAnsi="Calibri"/>
                <w:bCs/>
                <w:sz w:val="20"/>
                <w:szCs w:val="20"/>
              </w:rPr>
              <w:t>62</w:t>
            </w:r>
            <w:r>
              <w:rPr>
                <w:rFonts w:ascii="Calibri" w:hAnsi="Calibri"/>
                <w:bCs/>
                <w:sz w:val="20"/>
                <w:szCs w:val="20"/>
              </w:rPr>
              <w:t>]</w:t>
            </w:r>
          </w:p>
        </w:tc>
        <w:tc>
          <w:tcPr>
            <w:tcW w:w="1188" w:type="dxa"/>
          </w:tcPr>
          <w:p w14:paraId="67D36D7D" w14:textId="2611ECED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351C506B" w14:textId="64FB3825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testing</w:t>
            </w:r>
          </w:p>
        </w:tc>
        <w:tc>
          <w:tcPr>
            <w:tcW w:w="1056" w:type="dxa"/>
          </w:tcPr>
          <w:p w14:paraId="1A45E3F4" w14:textId="69B27573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061" w:type="dxa"/>
          </w:tcPr>
          <w:p w14:paraId="5DE0FA4D" w14:textId="77777777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Email</w:t>
            </w:r>
          </w:p>
          <w:p w14:paraId="1AEF34EA" w14:textId="77777777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0646BB45" w14:textId="65CDBFC9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n/a</w:t>
            </w:r>
          </w:p>
        </w:tc>
        <w:tc>
          <w:tcPr>
            <w:tcW w:w="1058" w:type="dxa"/>
          </w:tcPr>
          <w:p w14:paraId="628AFF4F" w14:textId="3B6597F4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Written, online </w:t>
            </w:r>
            <w:proofErr w:type="spellStart"/>
            <w:r w:rsidRPr="00442811">
              <w:rPr>
                <w:rStyle w:val="Emphasis"/>
              </w:rPr>
              <w:t>videos</w:t>
            </w:r>
            <w:proofErr w:type="spellEnd"/>
          </w:p>
        </w:tc>
        <w:tc>
          <w:tcPr>
            <w:tcW w:w="1192" w:type="dxa"/>
          </w:tcPr>
          <w:p w14:paraId="09717137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6010F397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055DD2EF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7B71BD96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3A3515" w:rsidRPr="00BC2AE0" w14:paraId="5B3AC910" w14:textId="77777777" w:rsidTr="00FB6132">
        <w:trPr>
          <w:trHeight w:val="20"/>
        </w:trPr>
        <w:tc>
          <w:tcPr>
            <w:tcW w:w="257" w:type="dxa"/>
          </w:tcPr>
          <w:p w14:paraId="52D62B7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7D4F40AF" w14:textId="77777777" w:rsidR="003A3515" w:rsidRPr="00810856" w:rsidRDefault="003A3515" w:rsidP="00FB6132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</w:rPr>
              <w:t>Unknown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 name </w:t>
            </w:r>
          </w:p>
        </w:tc>
        <w:tc>
          <w:tcPr>
            <w:tcW w:w="1190" w:type="dxa"/>
          </w:tcPr>
          <w:p w14:paraId="64717774" w14:textId="77777777" w:rsidR="003A3515" w:rsidRPr="00810856" w:rsidRDefault="003A3515" w:rsidP="00FB6132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Andersen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[25]</w:t>
            </w:r>
          </w:p>
        </w:tc>
        <w:tc>
          <w:tcPr>
            <w:tcW w:w="1188" w:type="dxa"/>
          </w:tcPr>
          <w:p w14:paraId="70007CF9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056" w:type="dxa"/>
          </w:tcPr>
          <w:p w14:paraId="5DC74282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04F5E5A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Vaginal (F) </w:t>
            </w:r>
          </w:p>
          <w:p w14:paraId="3FE37677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rine (M)</w:t>
            </w:r>
          </w:p>
        </w:tc>
        <w:tc>
          <w:tcPr>
            <w:tcW w:w="1061" w:type="dxa"/>
          </w:tcPr>
          <w:p w14:paraId="14448FEB" w14:textId="068CE3FB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Email or phone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</w:t>
            </w:r>
          </w:p>
          <w:p w14:paraId="2551F84C" w14:textId="2FCD2F6D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</w:t>
            </w:r>
            <w:r w:rsidR="004262B7">
              <w:rPr>
                <w:rFonts w:ascii="Calibri" w:hAnsi="Calibri"/>
                <w:bCs/>
                <w:sz w:val="20"/>
                <w:szCs w:val="20"/>
                <w:lang w:val="en-US"/>
              </w:rPr>
              <w:t>al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</w:t>
            </w:r>
          </w:p>
          <w:p w14:paraId="54AF51DA" w14:textId="23F31941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</w:t>
            </w:r>
          </w:p>
        </w:tc>
        <w:tc>
          <w:tcPr>
            <w:tcW w:w="1058" w:type="dxa"/>
          </w:tcPr>
          <w:p w14:paraId="64E3F4A8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182DB06B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2BD5B51D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4091F4DF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3A6BF8F6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3A3515" w:rsidRPr="00BC2AE0" w14:paraId="1C8AE008" w14:textId="77777777" w:rsidTr="00FB6132">
        <w:trPr>
          <w:trHeight w:val="16"/>
        </w:trPr>
        <w:tc>
          <w:tcPr>
            <w:tcW w:w="257" w:type="dxa"/>
          </w:tcPr>
          <w:p w14:paraId="79404087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30F87374" w14:textId="77777777" w:rsidR="003A3515" w:rsidRPr="00810856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Unknown name </w:t>
            </w:r>
          </w:p>
        </w:tc>
        <w:tc>
          <w:tcPr>
            <w:tcW w:w="1190" w:type="dxa"/>
          </w:tcPr>
          <w:p w14:paraId="4671FF15" w14:textId="74484D2E" w:rsidR="003A3515" w:rsidRPr="00810856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Reagan et al. [5</w:t>
            </w:r>
            <w:r w:rsidR="008C43B8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8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1E53AF95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</w:t>
            </w:r>
          </w:p>
          <w:p w14:paraId="0B83B0A3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Gonorrhea</w:t>
            </w:r>
          </w:p>
        </w:tc>
        <w:tc>
          <w:tcPr>
            <w:tcW w:w="1056" w:type="dxa"/>
          </w:tcPr>
          <w:p w14:paraId="561C17F5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0ECFFB6E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rine</w:t>
            </w:r>
          </w:p>
        </w:tc>
        <w:tc>
          <w:tcPr>
            <w:tcW w:w="1061" w:type="dxa"/>
          </w:tcPr>
          <w:p w14:paraId="5BED743D" w14:textId="77777777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Phone</w:t>
            </w:r>
          </w:p>
          <w:p w14:paraId="3F913ABA" w14:textId="5B179B8B" w:rsidR="003A3515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</w:t>
            </w:r>
            <w:r w:rsidR="004262B7">
              <w:rPr>
                <w:rFonts w:ascii="Calibri" w:hAnsi="Calibri"/>
                <w:bCs/>
                <w:sz w:val="20"/>
                <w:szCs w:val="20"/>
                <w:lang w:val="en-US"/>
              </w:rPr>
              <w:t>al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</w:t>
            </w:r>
          </w:p>
          <w:p w14:paraId="4186C0FF" w14:textId="1F143499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</w:t>
            </w:r>
            <w:r w:rsidR="00391E5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ervice</w:t>
            </w:r>
          </w:p>
        </w:tc>
        <w:tc>
          <w:tcPr>
            <w:tcW w:w="1058" w:type="dxa"/>
          </w:tcPr>
          <w:p w14:paraId="69A6BECA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3CF24883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35D4B078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3B82AE21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1F5F0D38" w14:textId="77777777" w:rsidR="003A3515" w:rsidRPr="007D7397" w:rsidRDefault="003A3515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FB6132" w:rsidRPr="00241093" w14:paraId="400E798B" w14:textId="77777777" w:rsidTr="00FB6132">
        <w:trPr>
          <w:trHeight w:val="16"/>
        </w:trPr>
        <w:tc>
          <w:tcPr>
            <w:tcW w:w="257" w:type="dxa"/>
          </w:tcPr>
          <w:p w14:paraId="1A5FE116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6B4AD9FD" w14:textId="049974A0" w:rsidR="00FB6132" w:rsidRPr="00810856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nknown name</w:t>
            </w:r>
          </w:p>
        </w:tc>
        <w:tc>
          <w:tcPr>
            <w:tcW w:w="1190" w:type="dxa"/>
          </w:tcPr>
          <w:p w14:paraId="3199A650" w14:textId="72668DBB" w:rsidR="00FB6132" w:rsidRPr="00810856" w:rsidRDefault="00FB6132" w:rsidP="00FB6132">
            <w:pP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 xml:space="preserve">Grandahl et al. </w:t>
            </w:r>
            <w:r w:rsidR="008C43B8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48]</w:t>
            </w:r>
          </w:p>
        </w:tc>
        <w:tc>
          <w:tcPr>
            <w:tcW w:w="1188" w:type="dxa"/>
          </w:tcPr>
          <w:p w14:paraId="170ACD99" w14:textId="77777777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</w:t>
            </w:r>
          </w:p>
          <w:p w14:paraId="6E8E1803" w14:textId="147E2959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Gonorrhea</w:t>
            </w:r>
          </w:p>
        </w:tc>
        <w:tc>
          <w:tcPr>
            <w:tcW w:w="1056" w:type="dxa"/>
          </w:tcPr>
          <w:p w14:paraId="5C3C19D5" w14:textId="0508CA31" w:rsidR="00FB6132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08B7EC34" w14:textId="43E69395" w:rsidR="00FB6132" w:rsidRDefault="00241093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061" w:type="dxa"/>
          </w:tcPr>
          <w:p w14:paraId="2B327E67" w14:textId="77777777" w:rsidR="00FB6132" w:rsidRDefault="00241093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5826FA9E" w14:textId="4C19EED5" w:rsidR="00241093" w:rsidRDefault="00241093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12ED48FB" w14:textId="48E5929A" w:rsidR="00241093" w:rsidRDefault="00241093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·∙</w:t>
            </w:r>
          </w:p>
        </w:tc>
        <w:tc>
          <w:tcPr>
            <w:tcW w:w="1058" w:type="dxa"/>
          </w:tcPr>
          <w:p w14:paraId="3415809A" w14:textId="4DBBB61B" w:rsidR="00FB6132" w:rsidRDefault="00241093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192" w:type="dxa"/>
          </w:tcPr>
          <w:p w14:paraId="37F36F5C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1103E6FB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5DC0D465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49A0FCC9" w14:textId="77777777" w:rsidR="00FB6132" w:rsidRPr="007D7397" w:rsidRDefault="00FB6132" w:rsidP="00FB6132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241093" w:rsidRPr="00241093" w14:paraId="4EFC515D" w14:textId="77777777" w:rsidTr="00FB6132">
        <w:trPr>
          <w:trHeight w:val="16"/>
        </w:trPr>
        <w:tc>
          <w:tcPr>
            <w:tcW w:w="257" w:type="dxa"/>
          </w:tcPr>
          <w:p w14:paraId="37B08B9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0AE6D5A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549E2B72" w14:textId="596B475A" w:rsidR="00241093" w:rsidRDefault="00241093" w:rsidP="00241093">
            <w:pP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Grandahl et al. [</w:t>
            </w:r>
            <w:r w:rsidR="008C43B8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64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57BDE5A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</w:t>
            </w:r>
          </w:p>
          <w:p w14:paraId="52F5A9D3" w14:textId="2B20A7D1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Gonorrhea</w:t>
            </w:r>
          </w:p>
        </w:tc>
        <w:tc>
          <w:tcPr>
            <w:tcW w:w="1056" w:type="dxa"/>
          </w:tcPr>
          <w:p w14:paraId="3580F5B2" w14:textId="1ED2B679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2F5E72AD" w14:textId="7FB88215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061" w:type="dxa"/>
          </w:tcPr>
          <w:p w14:paraId="6D44634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73A1D94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5562157D" w14:textId="2318AEFE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·∙</w:t>
            </w:r>
          </w:p>
        </w:tc>
        <w:tc>
          <w:tcPr>
            <w:tcW w:w="1058" w:type="dxa"/>
          </w:tcPr>
          <w:p w14:paraId="2EDF308E" w14:textId="354600F4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192" w:type="dxa"/>
          </w:tcPr>
          <w:p w14:paraId="435690C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6AFBF56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5F037B7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23A368E8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241093" w:rsidRPr="007D7397" w14:paraId="41B3B31C" w14:textId="77777777" w:rsidTr="00FB6132">
        <w:trPr>
          <w:trHeight w:val="4"/>
        </w:trPr>
        <w:tc>
          <w:tcPr>
            <w:tcW w:w="3205" w:type="dxa"/>
            <w:gridSpan w:val="3"/>
          </w:tcPr>
          <w:p w14:paraId="16C15FB6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Result service</w:t>
            </w:r>
          </w:p>
        </w:tc>
        <w:tc>
          <w:tcPr>
            <w:tcW w:w="1188" w:type="dxa"/>
          </w:tcPr>
          <w:p w14:paraId="1381839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6AA0F8DC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3C78100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650C8D6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2D9A6C1C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18323C0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5A35817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51B41FB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0631DB38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241093" w:rsidRPr="007D7397" w14:paraId="23B71F09" w14:textId="77777777" w:rsidTr="00FB6132">
        <w:trPr>
          <w:trHeight w:val="10"/>
        </w:trPr>
        <w:tc>
          <w:tcPr>
            <w:tcW w:w="257" w:type="dxa"/>
          </w:tcPr>
          <w:p w14:paraId="25EB02C1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43D567D3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</w:rPr>
              <w:t>GxAlert</w:t>
            </w:r>
            <w:proofErr w:type="spellEnd"/>
          </w:p>
        </w:tc>
        <w:tc>
          <w:tcPr>
            <w:tcW w:w="1190" w:type="dxa"/>
          </w:tcPr>
          <w:p w14:paraId="6CFCEEF4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</w:rPr>
              <w:t>Babirye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[15]</w:t>
            </w:r>
          </w:p>
        </w:tc>
        <w:tc>
          <w:tcPr>
            <w:tcW w:w="1188" w:type="dxa"/>
          </w:tcPr>
          <w:p w14:paraId="3E67F6A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Tuberculosis</w:t>
            </w:r>
          </w:p>
        </w:tc>
        <w:tc>
          <w:tcPr>
            <w:tcW w:w="1056" w:type="dxa"/>
          </w:tcPr>
          <w:p w14:paraId="356E7A2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6A50EBF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3D78DBE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6099658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77D94E8C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</w:tc>
        <w:tc>
          <w:tcPr>
            <w:tcW w:w="1320" w:type="dxa"/>
          </w:tcPr>
          <w:p w14:paraId="66A754E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20" w:type="dxa"/>
          </w:tcPr>
          <w:p w14:paraId="3C703E0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3908DA9A" w14:textId="77777777" w:rsidR="00241093" w:rsidRPr="00AC52F2" w:rsidRDefault="00241093" w:rsidP="00241093">
            <w:pPr>
              <w:rPr>
                <w:rFonts w:ascii="Calibri" w:hAnsi="Calibri"/>
                <w:bCs/>
                <w:sz w:val="20"/>
                <w:szCs w:val="20"/>
                <w:highlight w:val="yellow"/>
                <w:lang w:val="en-US"/>
              </w:rPr>
            </w:pPr>
            <w:r w:rsidRPr="008A1D35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7DB5F12D" w14:textId="77777777" w:rsidTr="00FB6132">
        <w:trPr>
          <w:trHeight w:val="4"/>
        </w:trPr>
        <w:tc>
          <w:tcPr>
            <w:tcW w:w="257" w:type="dxa"/>
          </w:tcPr>
          <w:p w14:paraId="432E74FC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684AC3C8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Syfilistest.nl </w:t>
            </w:r>
          </w:p>
        </w:tc>
        <w:tc>
          <w:tcPr>
            <w:tcW w:w="1190" w:type="dxa"/>
          </w:tcPr>
          <w:p w14:paraId="1745C080" w14:textId="364DC653" w:rsidR="00241093" w:rsidRPr="00810856" w:rsidRDefault="002A44D9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>Koekenbier et al. [35]</w:t>
            </w:r>
          </w:p>
        </w:tc>
        <w:tc>
          <w:tcPr>
            <w:tcW w:w="1188" w:type="dxa"/>
          </w:tcPr>
          <w:p w14:paraId="69F6B71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056" w:type="dxa"/>
          </w:tcPr>
          <w:p w14:paraId="38DB610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5325F15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71A80EA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57475FD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6835352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320" w:type="dxa"/>
          </w:tcPr>
          <w:p w14:paraId="5C44851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20" w:type="dxa"/>
          </w:tcPr>
          <w:p w14:paraId="4BB2831E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1A5D05D8" w14:textId="77777777" w:rsidR="00241093" w:rsidRPr="009C010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9C0106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3A279913" w14:textId="77777777" w:rsidTr="00FB6132">
        <w:trPr>
          <w:trHeight w:val="9"/>
        </w:trPr>
        <w:tc>
          <w:tcPr>
            <w:tcW w:w="257" w:type="dxa"/>
          </w:tcPr>
          <w:p w14:paraId="47F2570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3700FE1C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Early test </w:t>
            </w:r>
          </w:p>
        </w:tc>
        <w:tc>
          <w:tcPr>
            <w:tcW w:w="1190" w:type="dxa"/>
          </w:tcPr>
          <w:p w14:paraId="3C2140DA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Morris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9]</w:t>
            </w:r>
          </w:p>
        </w:tc>
        <w:tc>
          <w:tcPr>
            <w:tcW w:w="1188" w:type="dxa"/>
          </w:tcPr>
          <w:p w14:paraId="62C1CC6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3FCA6F45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541B6F3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3B86D0A6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3DFF3C3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03B5972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  <w:p w14:paraId="6875254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7123509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72D83F45" w14:textId="77777777" w:rsidR="00241093" w:rsidRPr="00685E3A" w:rsidRDefault="00241093" w:rsidP="00241093">
            <w:pPr>
              <w:rPr>
                <w:rFonts w:ascii="Calibri" w:hAnsi="Calibri"/>
                <w:bCs/>
                <w:sz w:val="20"/>
                <w:szCs w:val="20"/>
                <w:highlight w:val="yellow"/>
                <w:lang w:val="en-US"/>
              </w:rPr>
            </w:pPr>
            <w:r w:rsidRPr="00223E47">
              <w:rPr>
                <w:rFonts w:ascii="Calibri" w:hAnsi="Calibri"/>
                <w:bCs/>
                <w:sz w:val="20"/>
                <w:szCs w:val="20"/>
                <w:lang w:val="en-US"/>
              </w:rPr>
              <w:t>2-7 days</w:t>
            </w:r>
          </w:p>
        </w:tc>
        <w:tc>
          <w:tcPr>
            <w:tcW w:w="1463" w:type="dxa"/>
          </w:tcPr>
          <w:p w14:paraId="6D0028B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9C0106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28063146" w14:textId="77777777" w:rsidTr="00FB6132">
        <w:trPr>
          <w:trHeight w:val="16"/>
        </w:trPr>
        <w:tc>
          <w:tcPr>
            <w:tcW w:w="257" w:type="dxa"/>
          </w:tcPr>
          <w:p w14:paraId="1C285395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521B4143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Result system of Denver Metro Health Clinic </w:t>
            </w:r>
          </w:p>
        </w:tc>
        <w:tc>
          <w:tcPr>
            <w:tcW w:w="1190" w:type="dxa"/>
          </w:tcPr>
          <w:p w14:paraId="7AA381C6" w14:textId="4D394E45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Ling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5</w:t>
            </w:r>
            <w:r w:rsidR="008C43B8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4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6DB6925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</w:t>
            </w:r>
            <w:r w:rsidRPr="002E4DFE">
              <w:rPr>
                <w:rFonts w:ascii="Calibri" w:hAnsi="Calibri"/>
                <w:bCs/>
                <w:sz w:val="20"/>
                <w:szCs w:val="20"/>
                <w:lang w:val="en-US"/>
              </w:rPr>
              <w:t>hlamydia</w:t>
            </w: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, gonorrhea </w:t>
            </w:r>
          </w:p>
        </w:tc>
        <w:tc>
          <w:tcPr>
            <w:tcW w:w="1056" w:type="dxa"/>
          </w:tcPr>
          <w:p w14:paraId="10193F45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339CF2F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2720B5D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2CED762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2CDA05E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320" w:type="dxa"/>
          </w:tcPr>
          <w:p w14:paraId="4321BCB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0052C3F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023435F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BC2808">
              <w:rPr>
                <w:rFonts w:ascii="Calibri" w:hAnsi="Calibri"/>
                <w:bCs/>
                <w:sz w:val="20"/>
                <w:szCs w:val="20"/>
                <w:lang w:val="en-US"/>
              </w:rPr>
              <w:t>Unclear</w:t>
            </w:r>
          </w:p>
        </w:tc>
      </w:tr>
      <w:tr w:rsidR="00241093" w:rsidRPr="007D7397" w14:paraId="475A75A9" w14:textId="77777777" w:rsidTr="00FB6132">
        <w:trPr>
          <w:trHeight w:val="14"/>
        </w:trPr>
        <w:tc>
          <w:tcPr>
            <w:tcW w:w="257" w:type="dxa"/>
          </w:tcPr>
          <w:p w14:paraId="109D20A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76FACFF7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>Excelleris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0" w:type="dxa"/>
          </w:tcPr>
          <w:p w14:paraId="0F0933C0" w14:textId="0446FE1F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>Mák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5</w:t>
            </w:r>
            <w:r w:rsidR="008C43B8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5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6F13161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Not limited to a specific disease</w:t>
            </w:r>
          </w:p>
        </w:tc>
        <w:tc>
          <w:tcPr>
            <w:tcW w:w="1056" w:type="dxa"/>
          </w:tcPr>
          <w:p w14:paraId="4A43DCF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288154A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0498C7B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74314F9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22C6B3C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320" w:type="dxa"/>
          </w:tcPr>
          <w:p w14:paraId="3BEC09C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20" w:type="dxa"/>
          </w:tcPr>
          <w:p w14:paraId="693EDB8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2B78762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CF5C8F">
              <w:rPr>
                <w:rFonts w:ascii="Calibri" w:hAnsi="Calibri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241093" w:rsidRPr="00FB6132" w14:paraId="148FC54D" w14:textId="77777777" w:rsidTr="00FB6132">
        <w:trPr>
          <w:trHeight w:val="14"/>
        </w:trPr>
        <w:tc>
          <w:tcPr>
            <w:tcW w:w="257" w:type="dxa"/>
          </w:tcPr>
          <w:p w14:paraId="382C00F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0B2E25CE" w14:textId="464803E3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tient portal</w:t>
            </w:r>
          </w:p>
        </w:tc>
        <w:tc>
          <w:tcPr>
            <w:tcW w:w="1190" w:type="dxa"/>
          </w:tcPr>
          <w:p w14:paraId="046CFF0B" w14:textId="65096CAC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Talboom-Kamp </w:t>
            </w:r>
            <w:r w:rsidR="00E27ECA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[</w:t>
            </w:r>
            <w:r w:rsidR="008C43B8">
              <w:rPr>
                <w:rFonts w:ascii="Calibri" w:hAnsi="Calibri"/>
                <w:bCs/>
                <w:sz w:val="20"/>
                <w:szCs w:val="20"/>
                <w:lang w:val="en-US"/>
              </w:rPr>
              <w:t>50</w:t>
            </w: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64810D1B" w14:textId="7A0A9BCA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Not limited to a specific disease</w:t>
            </w:r>
          </w:p>
        </w:tc>
        <w:tc>
          <w:tcPr>
            <w:tcW w:w="1056" w:type="dxa"/>
          </w:tcPr>
          <w:p w14:paraId="45E0A2E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55D6F09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31D93EF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7651E066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3E1A9241" w14:textId="06082C9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320" w:type="dxa"/>
          </w:tcPr>
          <w:p w14:paraId="1C69A25B" w14:textId="21E6CAC1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97D49"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1B862F43" w14:textId="62B46548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05CFEBA5" w14:textId="5112E46B" w:rsidR="00241093" w:rsidRPr="00CF5C8F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E27ECA" w:rsidRPr="00E27ECA" w14:paraId="421F9253" w14:textId="77777777" w:rsidTr="00FB6132">
        <w:trPr>
          <w:trHeight w:val="14"/>
        </w:trPr>
        <w:tc>
          <w:tcPr>
            <w:tcW w:w="257" w:type="dxa"/>
          </w:tcPr>
          <w:p w14:paraId="6B2E5D3F" w14:textId="77777777" w:rsidR="00E27ECA" w:rsidRPr="007D7397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6CBC3B6F" w14:textId="3DE85B40" w:rsidR="00E27ECA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myCARE</w:t>
            </w:r>
            <w:proofErr w:type="spellEnd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system</w:t>
            </w:r>
          </w:p>
        </w:tc>
        <w:tc>
          <w:tcPr>
            <w:tcW w:w="1190" w:type="dxa"/>
          </w:tcPr>
          <w:p w14:paraId="0C4113C7" w14:textId="3AE2B090" w:rsidR="00E27ECA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Robinson et al. </w:t>
            </w:r>
            <w:r w:rsidR="00EC7912">
              <w:rPr>
                <w:rFonts w:ascii="Calibri" w:hAnsi="Calibri"/>
                <w:bCs/>
                <w:sz w:val="20"/>
                <w:szCs w:val="20"/>
                <w:lang w:val="en-US"/>
              </w:rPr>
              <w:t>[65</w:t>
            </w: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37A075E9" w14:textId="07535AFB" w:rsidR="00E27ECA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Not limited to a specific disease</w:t>
            </w:r>
          </w:p>
        </w:tc>
        <w:tc>
          <w:tcPr>
            <w:tcW w:w="1056" w:type="dxa"/>
          </w:tcPr>
          <w:p w14:paraId="21D84376" w14:textId="77777777" w:rsidR="00E27ECA" w:rsidRPr="007D7397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00A0DB37" w14:textId="77777777" w:rsidR="00E27ECA" w:rsidRPr="007D7397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36067C30" w14:textId="77777777" w:rsidR="00E27ECA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31D7018D" w14:textId="77777777" w:rsidR="00E27ECA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20634170" w14:textId="20583C17" w:rsidR="00E27ECA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320" w:type="dxa"/>
          </w:tcPr>
          <w:p w14:paraId="1AD2168B" w14:textId="78BE84EC" w:rsidR="00E27ECA" w:rsidRPr="00FB6132" w:rsidRDefault="00E27ECA" w:rsidP="00241093">
            <w:pPr>
              <w:rPr>
                <w:rFonts w:ascii="Calibri" w:hAnsi="Calibri"/>
                <w:bCs/>
                <w:sz w:val="20"/>
                <w:szCs w:val="20"/>
                <w:highlight w:val="yellow"/>
                <w:lang w:val="en-US"/>
              </w:rPr>
            </w:pPr>
            <w:r w:rsidRPr="00E27ECA"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08B79676" w14:textId="1AD12E0A" w:rsidR="00E27ECA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0613D6AE" w14:textId="0F8658BD" w:rsidR="00E27ECA" w:rsidRDefault="00E27ECA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1823AE49" w14:textId="77777777" w:rsidTr="00FB6132">
        <w:trPr>
          <w:trHeight w:val="4"/>
        </w:trPr>
        <w:tc>
          <w:tcPr>
            <w:tcW w:w="3205" w:type="dxa"/>
            <w:gridSpan w:val="3"/>
          </w:tcPr>
          <w:p w14:paraId="7460C203" w14:textId="77777777" w:rsidR="00241093" w:rsidRPr="00810856" w:rsidRDefault="00241093" w:rsidP="00241093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riage &amp; testing service</w:t>
            </w:r>
          </w:p>
        </w:tc>
        <w:tc>
          <w:tcPr>
            <w:tcW w:w="1188" w:type="dxa"/>
          </w:tcPr>
          <w:p w14:paraId="3EFFE35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79C0D94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765BF80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41479F0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73ACB21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4338574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6378E04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2F4131C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731F704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241093" w:rsidRPr="00086097" w14:paraId="12AD837F" w14:textId="77777777" w:rsidTr="00FB6132">
        <w:trPr>
          <w:trHeight w:val="20"/>
        </w:trPr>
        <w:tc>
          <w:tcPr>
            <w:tcW w:w="257" w:type="dxa"/>
          </w:tcPr>
          <w:p w14:paraId="2BE1F37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16463157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A hora é Agora </w:t>
            </w:r>
          </w:p>
        </w:tc>
        <w:tc>
          <w:tcPr>
            <w:tcW w:w="1190" w:type="dxa"/>
          </w:tcPr>
          <w:p w14:paraId="1DDF9BEB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De Boni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[27]</w:t>
            </w:r>
          </w:p>
        </w:tc>
        <w:tc>
          <w:tcPr>
            <w:tcW w:w="1188" w:type="dxa"/>
          </w:tcPr>
          <w:p w14:paraId="266D3A8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476AEA5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testing</w:t>
            </w:r>
          </w:p>
        </w:tc>
        <w:tc>
          <w:tcPr>
            <w:tcW w:w="1056" w:type="dxa"/>
          </w:tcPr>
          <w:p w14:paraId="6BACE64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ral</w:t>
            </w:r>
          </w:p>
        </w:tc>
        <w:tc>
          <w:tcPr>
            <w:tcW w:w="1061" w:type="dxa"/>
          </w:tcPr>
          <w:p w14:paraId="630AB6A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2D0E6A41" w14:textId="113AFA39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D: Postal service or pick-up </w:t>
            </w:r>
          </w:p>
          <w:p w14:paraId="1D0F18E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n/a</w:t>
            </w:r>
          </w:p>
        </w:tc>
        <w:tc>
          <w:tcPr>
            <w:tcW w:w="1058" w:type="dxa"/>
          </w:tcPr>
          <w:p w14:paraId="673C29B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0A1947B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06E1297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06FFDED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2113E10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241093" w:rsidRPr="0046561B" w14:paraId="55FCDD34" w14:textId="77777777" w:rsidTr="00FB6132">
        <w:trPr>
          <w:trHeight w:val="9"/>
        </w:trPr>
        <w:tc>
          <w:tcPr>
            <w:tcW w:w="257" w:type="dxa"/>
          </w:tcPr>
          <w:p w14:paraId="259A557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2CCD5DCB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Online Chlamydia Testing program </w:t>
            </w:r>
          </w:p>
        </w:tc>
        <w:tc>
          <w:tcPr>
            <w:tcW w:w="1190" w:type="dxa"/>
          </w:tcPr>
          <w:p w14:paraId="5D940AFD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Kwan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6]</w:t>
            </w:r>
          </w:p>
        </w:tc>
        <w:tc>
          <w:tcPr>
            <w:tcW w:w="1188" w:type="dxa"/>
          </w:tcPr>
          <w:p w14:paraId="1376686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</w:t>
            </w:r>
          </w:p>
        </w:tc>
        <w:tc>
          <w:tcPr>
            <w:tcW w:w="1056" w:type="dxa"/>
          </w:tcPr>
          <w:p w14:paraId="408EE3E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4C9AAC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Vaginal (F)</w:t>
            </w:r>
          </w:p>
          <w:p w14:paraId="07AA2F7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rine (M)</w:t>
            </w:r>
          </w:p>
        </w:tc>
        <w:tc>
          <w:tcPr>
            <w:tcW w:w="1061" w:type="dxa"/>
          </w:tcPr>
          <w:p w14:paraId="26EB125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232C4D7B" w14:textId="04F7255C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ick-up service</w:t>
            </w:r>
          </w:p>
          <w:p w14:paraId="75A53D6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In-person</w:t>
            </w:r>
          </w:p>
        </w:tc>
        <w:tc>
          <w:tcPr>
            <w:tcW w:w="1058" w:type="dxa"/>
          </w:tcPr>
          <w:p w14:paraId="5F316A7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E60FA5"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192" w:type="dxa"/>
          </w:tcPr>
          <w:p w14:paraId="05CE2D2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51A7D7E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2F13DBB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27DFF66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241093" w:rsidRPr="007D7397" w14:paraId="5620764C" w14:textId="77777777" w:rsidTr="00FB6132">
        <w:trPr>
          <w:trHeight w:val="2"/>
        </w:trPr>
        <w:tc>
          <w:tcPr>
            <w:tcW w:w="257" w:type="dxa"/>
          </w:tcPr>
          <w:p w14:paraId="60BF0388" w14:textId="77777777" w:rsidR="00241093" w:rsidRPr="009015A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1758" w:type="dxa"/>
          </w:tcPr>
          <w:p w14:paraId="1AF76AF9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</w:rPr>
              <w:t>Swab2Know</w:t>
            </w:r>
          </w:p>
        </w:tc>
        <w:tc>
          <w:tcPr>
            <w:tcW w:w="1190" w:type="dxa"/>
          </w:tcPr>
          <w:p w14:paraId="20CFA1E2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</w:rPr>
              <w:t>Platteau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[41]</w:t>
            </w:r>
          </w:p>
        </w:tc>
        <w:tc>
          <w:tcPr>
            <w:tcW w:w="1188" w:type="dxa"/>
          </w:tcPr>
          <w:p w14:paraId="5882234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138F71B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010B6CE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ral</w:t>
            </w:r>
          </w:p>
        </w:tc>
        <w:tc>
          <w:tcPr>
            <w:tcW w:w="1061" w:type="dxa"/>
          </w:tcPr>
          <w:p w14:paraId="2E5D9C7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5847F35E" w14:textId="32D3D63F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5B5051B3" w14:textId="10AC294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335B1B7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 video</w:t>
            </w:r>
          </w:p>
        </w:tc>
        <w:tc>
          <w:tcPr>
            <w:tcW w:w="1192" w:type="dxa"/>
          </w:tcPr>
          <w:p w14:paraId="4938889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  <w:p w14:paraId="18DD71E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Email</w:t>
            </w:r>
          </w:p>
          <w:p w14:paraId="0266C13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3B0E69B1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32F96C9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25C6C92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5E6C07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18DDF387" w14:textId="77777777" w:rsidTr="00FB6132">
        <w:trPr>
          <w:trHeight w:val="2"/>
        </w:trPr>
        <w:tc>
          <w:tcPr>
            <w:tcW w:w="257" w:type="dxa"/>
          </w:tcPr>
          <w:p w14:paraId="36672F3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2F8BBA4F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Don’t think, know </w:t>
            </w:r>
          </w:p>
        </w:tc>
        <w:tc>
          <w:tcPr>
            <w:tcW w:w="1190" w:type="dxa"/>
          </w:tcPr>
          <w:p w14:paraId="1E77344E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>Rotblatt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44]</w:t>
            </w:r>
          </w:p>
        </w:tc>
        <w:tc>
          <w:tcPr>
            <w:tcW w:w="1188" w:type="dxa"/>
          </w:tcPr>
          <w:p w14:paraId="5E1E526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</w:t>
            </w:r>
          </w:p>
        </w:tc>
        <w:tc>
          <w:tcPr>
            <w:tcW w:w="1056" w:type="dxa"/>
          </w:tcPr>
          <w:p w14:paraId="4C4B160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7797D1C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1061" w:type="dxa"/>
          </w:tcPr>
          <w:p w14:paraId="16574F4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, phone</w:t>
            </w:r>
          </w:p>
          <w:p w14:paraId="2E883E9D" w14:textId="3483C7CD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3BD6EA3F" w14:textId="1B4230BA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3EE54B3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, online video</w:t>
            </w:r>
          </w:p>
        </w:tc>
        <w:tc>
          <w:tcPr>
            <w:tcW w:w="1192" w:type="dxa"/>
          </w:tcPr>
          <w:p w14:paraId="7D83CFD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  <w:p w14:paraId="44C8D71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67F0C74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1B18D50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22B1C4F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5E6C07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3C12A9F5" w14:textId="77777777" w:rsidTr="00FB6132">
        <w:trPr>
          <w:trHeight w:val="2"/>
        </w:trPr>
        <w:tc>
          <w:tcPr>
            <w:tcW w:w="257" w:type="dxa"/>
          </w:tcPr>
          <w:p w14:paraId="15D4339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08CB445B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</w:rPr>
              <w:t>Testikodus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90" w:type="dxa"/>
          </w:tcPr>
          <w:p w14:paraId="790A0224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Rüütel et al. [45]</w:t>
            </w:r>
          </w:p>
        </w:tc>
        <w:tc>
          <w:tcPr>
            <w:tcW w:w="1188" w:type="dxa"/>
          </w:tcPr>
          <w:p w14:paraId="100109E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hlamydia, gonorrhea, trichomonas, LGV, </w:t>
            </w: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lastRenderedPageBreak/>
              <w:t>myco-</w:t>
            </w: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lasmosis</w:t>
            </w:r>
            <w:proofErr w:type="spellEnd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6" w:type="dxa"/>
          </w:tcPr>
          <w:p w14:paraId="12E6A3D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lastRenderedPageBreak/>
              <w:t>Self-sampling</w:t>
            </w:r>
          </w:p>
        </w:tc>
        <w:tc>
          <w:tcPr>
            <w:tcW w:w="1056" w:type="dxa"/>
          </w:tcPr>
          <w:p w14:paraId="3528214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rine</w:t>
            </w:r>
          </w:p>
        </w:tc>
        <w:tc>
          <w:tcPr>
            <w:tcW w:w="1061" w:type="dxa"/>
          </w:tcPr>
          <w:p w14:paraId="5F92A1F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175DACB9" w14:textId="6E06EE3C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7FB7FD0F" w14:textId="03EAA959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lastRenderedPageBreak/>
              <w:t>R: Post service, in-person</w:t>
            </w:r>
          </w:p>
        </w:tc>
        <w:tc>
          <w:tcPr>
            <w:tcW w:w="1058" w:type="dxa"/>
          </w:tcPr>
          <w:p w14:paraId="5074301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lastRenderedPageBreak/>
              <w:t>·∙</w:t>
            </w:r>
          </w:p>
        </w:tc>
        <w:tc>
          <w:tcPr>
            <w:tcW w:w="1192" w:type="dxa"/>
          </w:tcPr>
          <w:p w14:paraId="1464F3B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320" w:type="dxa"/>
          </w:tcPr>
          <w:p w14:paraId="7FE575E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20" w:type="dxa"/>
          </w:tcPr>
          <w:p w14:paraId="20E956B8" w14:textId="77777777" w:rsidR="00241093" w:rsidRPr="005E6C0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5E6C07">
              <w:rPr>
                <w:rFonts w:ascii="Calibri" w:hAnsi="Calibri"/>
                <w:bCs/>
                <w:sz w:val="20"/>
                <w:szCs w:val="20"/>
                <w:lang w:val="en-US"/>
              </w:rPr>
              <w:t>5 days</w:t>
            </w:r>
          </w:p>
        </w:tc>
        <w:tc>
          <w:tcPr>
            <w:tcW w:w="1463" w:type="dxa"/>
          </w:tcPr>
          <w:p w14:paraId="32B09A0D" w14:textId="77777777" w:rsidR="00241093" w:rsidRPr="005E6C0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5E6C07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7FDE2E0F" w14:textId="77777777" w:rsidTr="00FB6132">
        <w:trPr>
          <w:trHeight w:val="2"/>
        </w:trPr>
        <w:tc>
          <w:tcPr>
            <w:tcW w:w="257" w:type="dxa"/>
          </w:tcPr>
          <w:p w14:paraId="330EEF8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5F08BC01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>RUClear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0" w:type="dxa"/>
          </w:tcPr>
          <w:p w14:paraId="6D214CA6" w14:textId="72A8A78F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Ahmed-Little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61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318677C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0EAE410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E0239D5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061" w:type="dxa"/>
          </w:tcPr>
          <w:p w14:paraId="46717D5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0AE34296" w14:textId="470D8AF5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4B7E3A40" w14:textId="1AF28E21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448D8736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, online video</w:t>
            </w:r>
          </w:p>
        </w:tc>
        <w:tc>
          <w:tcPr>
            <w:tcW w:w="1192" w:type="dxa"/>
          </w:tcPr>
          <w:p w14:paraId="0488F3E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  <w:p w14:paraId="150234E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  <w:p w14:paraId="10B4FE3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Letter</w:t>
            </w:r>
          </w:p>
        </w:tc>
        <w:tc>
          <w:tcPr>
            <w:tcW w:w="1320" w:type="dxa"/>
          </w:tcPr>
          <w:p w14:paraId="0A88DAC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3F3D952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388FCDF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B373B3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41FAD207" w14:textId="77777777" w:rsidTr="00FB6132">
        <w:trPr>
          <w:trHeight w:val="2"/>
        </w:trPr>
        <w:tc>
          <w:tcPr>
            <w:tcW w:w="3205" w:type="dxa"/>
            <w:gridSpan w:val="3"/>
          </w:tcPr>
          <w:p w14:paraId="0999FCC6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riage, testing &amp; result service</w:t>
            </w:r>
          </w:p>
        </w:tc>
        <w:tc>
          <w:tcPr>
            <w:tcW w:w="1188" w:type="dxa"/>
          </w:tcPr>
          <w:p w14:paraId="7382ED3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00D2C35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309D170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158A593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778E66B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</w:tcPr>
          <w:p w14:paraId="2D08669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3654B61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14:paraId="6ADAD7F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14:paraId="689BF45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</w:tr>
      <w:tr w:rsidR="00241093" w:rsidRPr="007D7397" w14:paraId="6B008D79" w14:textId="77777777" w:rsidTr="00FB6132">
        <w:trPr>
          <w:trHeight w:val="2"/>
        </w:trPr>
        <w:tc>
          <w:tcPr>
            <w:tcW w:w="257" w:type="dxa"/>
          </w:tcPr>
          <w:p w14:paraId="4E58378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295604FD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DS@H </w:t>
            </w:r>
          </w:p>
        </w:tc>
        <w:tc>
          <w:tcPr>
            <w:tcW w:w="1190" w:type="dxa"/>
          </w:tcPr>
          <w:p w14:paraId="640A2F6E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Elliot et al. [28]</w:t>
            </w:r>
          </w:p>
        </w:tc>
        <w:tc>
          <w:tcPr>
            <w:tcW w:w="1188" w:type="dxa"/>
          </w:tcPr>
          <w:p w14:paraId="75CA80C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74BB28C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B178BF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ral, blood</w:t>
            </w:r>
          </w:p>
        </w:tc>
        <w:tc>
          <w:tcPr>
            <w:tcW w:w="1061" w:type="dxa"/>
          </w:tcPr>
          <w:p w14:paraId="6162704E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187B42CB" w14:textId="14D8883D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4BBE3326" w14:textId="53F9ABC1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5ABD04A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20678DC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  <w:p w14:paraId="3FB7A7D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03AFEAE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0ED3986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1 day after sample received</w:t>
            </w:r>
          </w:p>
        </w:tc>
        <w:tc>
          <w:tcPr>
            <w:tcW w:w="1463" w:type="dxa"/>
          </w:tcPr>
          <w:p w14:paraId="668A844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164BD1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5D4ACAE9" w14:textId="77777777" w:rsidTr="00FB6132">
        <w:trPr>
          <w:trHeight w:val="2"/>
        </w:trPr>
        <w:tc>
          <w:tcPr>
            <w:tcW w:w="257" w:type="dxa"/>
          </w:tcPr>
          <w:p w14:paraId="0F404F5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312FDA13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</w:rPr>
              <w:t>GetCheckedOnline</w:t>
            </w:r>
            <w:proofErr w:type="spellEnd"/>
          </w:p>
        </w:tc>
        <w:tc>
          <w:tcPr>
            <w:tcW w:w="1190" w:type="dxa"/>
          </w:tcPr>
          <w:p w14:paraId="13CDEA37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Gilbert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[13]</w:t>
            </w:r>
          </w:p>
        </w:tc>
        <w:tc>
          <w:tcPr>
            <w:tcW w:w="1188" w:type="dxa"/>
          </w:tcPr>
          <w:p w14:paraId="5D9EF541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hlamydia, gonorrhea </w:t>
            </w:r>
          </w:p>
        </w:tc>
        <w:tc>
          <w:tcPr>
            <w:tcW w:w="1056" w:type="dxa"/>
          </w:tcPr>
          <w:p w14:paraId="36339E1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7544021C" w14:textId="77777777" w:rsidR="00241093" w:rsidRPr="00091C90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091C90">
              <w:rPr>
                <w:rFonts w:ascii="Calibri" w:hAnsi="Calibri"/>
                <w:bCs/>
                <w:sz w:val="20"/>
                <w:szCs w:val="20"/>
                <w:lang w:val="en-US"/>
              </w:rPr>
              <w:t>Urine, oral, rectal</w:t>
            </w:r>
          </w:p>
        </w:tc>
        <w:tc>
          <w:tcPr>
            <w:tcW w:w="1061" w:type="dxa"/>
          </w:tcPr>
          <w:p w14:paraId="4D11E9C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4341551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ick-up</w:t>
            </w:r>
          </w:p>
          <w:p w14:paraId="3C698A1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In-person</w:t>
            </w:r>
          </w:p>
        </w:tc>
        <w:tc>
          <w:tcPr>
            <w:tcW w:w="1058" w:type="dxa"/>
          </w:tcPr>
          <w:p w14:paraId="37E2E26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1613772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  <w:p w14:paraId="03CF242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3CAAD83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01358CF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-14 days</w:t>
            </w:r>
          </w:p>
        </w:tc>
        <w:tc>
          <w:tcPr>
            <w:tcW w:w="1463" w:type="dxa"/>
          </w:tcPr>
          <w:p w14:paraId="7E6E01D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2207A52F" w14:textId="77777777" w:rsidTr="00FB6132">
        <w:trPr>
          <w:trHeight w:val="2"/>
        </w:trPr>
        <w:tc>
          <w:tcPr>
            <w:tcW w:w="257" w:type="dxa"/>
          </w:tcPr>
          <w:p w14:paraId="19573E9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4309CB13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1190" w:type="dxa"/>
          </w:tcPr>
          <w:p w14:paraId="69C08106" w14:textId="05FC2EFF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Gilbert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[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</w:rPr>
              <w:t>52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88" w:type="dxa"/>
          </w:tcPr>
          <w:p w14:paraId="1922BD51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hlamydia, gonorrhea </w:t>
            </w:r>
          </w:p>
        </w:tc>
        <w:tc>
          <w:tcPr>
            <w:tcW w:w="1056" w:type="dxa"/>
          </w:tcPr>
          <w:p w14:paraId="64C582B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0835CDAE" w14:textId="77777777" w:rsidR="00241093" w:rsidRPr="00091C90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091C90">
              <w:rPr>
                <w:rFonts w:ascii="Calibri" w:hAnsi="Calibri"/>
                <w:bCs/>
                <w:sz w:val="20"/>
                <w:szCs w:val="20"/>
                <w:lang w:val="en-US"/>
              </w:rPr>
              <w:t>Urine, oral, rectal</w:t>
            </w:r>
          </w:p>
        </w:tc>
        <w:tc>
          <w:tcPr>
            <w:tcW w:w="1061" w:type="dxa"/>
          </w:tcPr>
          <w:p w14:paraId="13203C1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56AE1AD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ick-up</w:t>
            </w:r>
          </w:p>
          <w:p w14:paraId="7047A34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In-person</w:t>
            </w:r>
          </w:p>
        </w:tc>
        <w:tc>
          <w:tcPr>
            <w:tcW w:w="1058" w:type="dxa"/>
          </w:tcPr>
          <w:p w14:paraId="0750F04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471FBBA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  <w:p w14:paraId="276F9F6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0044390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544C4A8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-14 days</w:t>
            </w:r>
          </w:p>
        </w:tc>
        <w:tc>
          <w:tcPr>
            <w:tcW w:w="1463" w:type="dxa"/>
          </w:tcPr>
          <w:p w14:paraId="0DD43BD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41C89154" w14:textId="77777777" w:rsidTr="00EC7912">
        <w:trPr>
          <w:trHeight w:val="279"/>
        </w:trPr>
        <w:tc>
          <w:tcPr>
            <w:tcW w:w="257" w:type="dxa"/>
          </w:tcPr>
          <w:p w14:paraId="1A58B0E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57874391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1190" w:type="dxa"/>
          </w:tcPr>
          <w:p w14:paraId="7B37ED9C" w14:textId="663517B3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</w:rPr>
              <w:t xml:space="preserve">Knight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[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</w:rPr>
              <w:t>63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88" w:type="dxa"/>
          </w:tcPr>
          <w:p w14:paraId="2BA37501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hlamydia, gonorrhea </w:t>
            </w:r>
          </w:p>
        </w:tc>
        <w:tc>
          <w:tcPr>
            <w:tcW w:w="1056" w:type="dxa"/>
          </w:tcPr>
          <w:p w14:paraId="38CC809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186E7A9A" w14:textId="77777777" w:rsidR="00241093" w:rsidRPr="00091C90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091C90">
              <w:rPr>
                <w:rFonts w:ascii="Calibri" w:hAnsi="Calibri"/>
                <w:bCs/>
                <w:sz w:val="20"/>
                <w:szCs w:val="20"/>
                <w:lang w:val="en-US"/>
              </w:rPr>
              <w:t>Urine, oral, rectal</w:t>
            </w:r>
          </w:p>
        </w:tc>
        <w:tc>
          <w:tcPr>
            <w:tcW w:w="1061" w:type="dxa"/>
          </w:tcPr>
          <w:p w14:paraId="6162139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0A95DFF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ick-up</w:t>
            </w:r>
          </w:p>
          <w:p w14:paraId="32BEFB3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In-person</w:t>
            </w:r>
          </w:p>
        </w:tc>
        <w:tc>
          <w:tcPr>
            <w:tcW w:w="1058" w:type="dxa"/>
          </w:tcPr>
          <w:p w14:paraId="63B7AAE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1823E51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  <w:p w14:paraId="34186B4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27D8B7B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400DE74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-14 days</w:t>
            </w:r>
          </w:p>
        </w:tc>
        <w:tc>
          <w:tcPr>
            <w:tcW w:w="1463" w:type="dxa"/>
          </w:tcPr>
          <w:p w14:paraId="706DDD1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75FD7D28" w14:textId="77777777" w:rsidTr="00FB6132">
        <w:trPr>
          <w:trHeight w:val="2"/>
        </w:trPr>
        <w:tc>
          <w:tcPr>
            <w:tcW w:w="257" w:type="dxa"/>
          </w:tcPr>
          <w:p w14:paraId="57EB60E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7BF26199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  <w:tc>
          <w:tcPr>
            <w:tcW w:w="1190" w:type="dxa"/>
          </w:tcPr>
          <w:p w14:paraId="1C97344D" w14:textId="7BDA4AF9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</w:rPr>
              <w:t>Dulai</w:t>
            </w:r>
            <w:proofErr w:type="spellEnd"/>
            <w:r>
              <w:rPr>
                <w:rFonts w:ascii="Calibri" w:hAnsi="Calibri"/>
                <w:bCs/>
                <w:sz w:val="20"/>
                <w:szCs w:val="20"/>
              </w:rPr>
              <w:t xml:space="preserve"> et al. [</w:t>
            </w:r>
            <w:r w:rsidR="00EC7912">
              <w:rPr>
                <w:rFonts w:ascii="Calibri" w:hAnsi="Calibri"/>
                <w:bCs/>
                <w:sz w:val="20"/>
                <w:szCs w:val="20"/>
              </w:rPr>
              <w:t>49</w:t>
            </w:r>
            <w:r>
              <w:rPr>
                <w:rFonts w:ascii="Calibri" w:hAnsi="Calibri"/>
                <w:bCs/>
                <w:sz w:val="20"/>
                <w:szCs w:val="20"/>
              </w:rPr>
              <w:t>]</w:t>
            </w:r>
          </w:p>
        </w:tc>
        <w:tc>
          <w:tcPr>
            <w:tcW w:w="1188" w:type="dxa"/>
          </w:tcPr>
          <w:p w14:paraId="6FBE426A" w14:textId="6BE8A3FE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</w:t>
            </w:r>
          </w:p>
        </w:tc>
        <w:tc>
          <w:tcPr>
            <w:tcW w:w="1056" w:type="dxa"/>
          </w:tcPr>
          <w:p w14:paraId="7106D18B" w14:textId="1CCD294F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2DA1B736" w14:textId="69A62350" w:rsidR="00241093" w:rsidRPr="00091C90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091C90">
              <w:rPr>
                <w:rFonts w:ascii="Calibri" w:hAnsi="Calibri"/>
                <w:bCs/>
                <w:sz w:val="20"/>
                <w:szCs w:val="20"/>
                <w:lang w:val="en-US"/>
              </w:rPr>
              <w:t>Urine, oral, rectal</w:t>
            </w:r>
          </w:p>
        </w:tc>
        <w:tc>
          <w:tcPr>
            <w:tcW w:w="1061" w:type="dxa"/>
          </w:tcPr>
          <w:p w14:paraId="25A5A6B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5EF91DC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ick-up</w:t>
            </w:r>
          </w:p>
          <w:p w14:paraId="2FFE53E2" w14:textId="15F86C0F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In-person</w:t>
            </w:r>
          </w:p>
        </w:tc>
        <w:tc>
          <w:tcPr>
            <w:tcW w:w="1058" w:type="dxa"/>
          </w:tcPr>
          <w:p w14:paraId="4AE4C098" w14:textId="76562C39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62EB906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  <w:p w14:paraId="44BD699A" w14:textId="02107A0C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3188FF61" w14:textId="4D26C6AC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6FB9FC2F" w14:textId="63A083AF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-14 days</w:t>
            </w:r>
          </w:p>
        </w:tc>
        <w:tc>
          <w:tcPr>
            <w:tcW w:w="1463" w:type="dxa"/>
          </w:tcPr>
          <w:p w14:paraId="4D0C9002" w14:textId="1FE8C132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1960E2" w14:paraId="543F796E" w14:textId="77777777" w:rsidTr="00FB6132">
        <w:trPr>
          <w:trHeight w:val="2"/>
        </w:trPr>
        <w:tc>
          <w:tcPr>
            <w:tcW w:w="257" w:type="dxa"/>
          </w:tcPr>
          <w:p w14:paraId="467C1DA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228A7D37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Let’s talk about it NHS </w:t>
            </w:r>
          </w:p>
        </w:tc>
        <w:tc>
          <w:tcPr>
            <w:tcW w:w="1190" w:type="dxa"/>
          </w:tcPr>
          <w:p w14:paraId="35F26FE3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>Nadarzynski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40]</w:t>
            </w:r>
          </w:p>
        </w:tc>
        <w:tc>
          <w:tcPr>
            <w:tcW w:w="1188" w:type="dxa"/>
          </w:tcPr>
          <w:p w14:paraId="30BB2731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, HIV, syphilis, hepatitis B and C</w:t>
            </w:r>
          </w:p>
        </w:tc>
        <w:tc>
          <w:tcPr>
            <w:tcW w:w="1056" w:type="dxa"/>
          </w:tcPr>
          <w:p w14:paraId="16DB4078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744501E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176670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Vaginal (C&amp;G), blood (S, H, </w:t>
            </w:r>
            <w:proofErr w:type="spellStart"/>
            <w:r w:rsidRPr="00176670">
              <w:rPr>
                <w:rFonts w:ascii="Calibri" w:hAnsi="Calibri"/>
                <w:bCs/>
                <w:sz w:val="20"/>
                <w:szCs w:val="20"/>
                <w:lang w:val="en-US"/>
              </w:rPr>
              <w:t>HepB</w:t>
            </w:r>
            <w:proofErr w:type="spellEnd"/>
            <w:r w:rsidRPr="00176670">
              <w:rPr>
                <w:rFonts w:ascii="Calibri" w:hAnsi="Calibri"/>
                <w:bCs/>
                <w:sz w:val="20"/>
                <w:szCs w:val="20"/>
                <w:lang w:val="en-US"/>
              </w:rPr>
              <w:t>/C)</w:t>
            </w:r>
          </w:p>
        </w:tc>
        <w:tc>
          <w:tcPr>
            <w:tcW w:w="1061" w:type="dxa"/>
          </w:tcPr>
          <w:p w14:paraId="1665D6C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, phone</w:t>
            </w:r>
          </w:p>
          <w:p w14:paraId="5BEC5EA3" w14:textId="666E3396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15F779B8" w14:textId="6ECBFEDC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52054DE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, online video</w:t>
            </w:r>
          </w:p>
        </w:tc>
        <w:tc>
          <w:tcPr>
            <w:tcW w:w="1192" w:type="dxa"/>
          </w:tcPr>
          <w:p w14:paraId="308A6A6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  <w:p w14:paraId="49203F2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7523267C" w14:textId="77777777" w:rsidR="00241093" w:rsidRPr="001960E2" w:rsidRDefault="00241093" w:rsidP="00241093">
            <w:pPr>
              <w:tabs>
                <w:tab w:val="left" w:pos="870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60885E2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6A90E8C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3AA2EFA5" w14:textId="77777777" w:rsidTr="00FB6132">
        <w:trPr>
          <w:trHeight w:val="2"/>
        </w:trPr>
        <w:tc>
          <w:tcPr>
            <w:tcW w:w="257" w:type="dxa"/>
          </w:tcPr>
          <w:p w14:paraId="222247F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182F3110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hecking In </w:t>
            </w:r>
          </w:p>
        </w:tc>
        <w:tc>
          <w:tcPr>
            <w:tcW w:w="1190" w:type="dxa"/>
          </w:tcPr>
          <w:p w14:paraId="6579E8FC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Ricca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42]</w:t>
            </w:r>
          </w:p>
        </w:tc>
        <w:tc>
          <w:tcPr>
            <w:tcW w:w="1188" w:type="dxa"/>
          </w:tcPr>
          <w:p w14:paraId="10EBF1E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46ABE30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B31D258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061" w:type="dxa"/>
          </w:tcPr>
          <w:p w14:paraId="515F606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5301E825" w14:textId="4B9F853F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0B33AB09" w14:textId="1F623FF6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583538B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192" w:type="dxa"/>
          </w:tcPr>
          <w:p w14:paraId="0CCD59B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3CF677ED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Partly </w:t>
            </w:r>
          </w:p>
        </w:tc>
        <w:tc>
          <w:tcPr>
            <w:tcW w:w="920" w:type="dxa"/>
          </w:tcPr>
          <w:p w14:paraId="5663816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4268697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78687D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082F81E2" w14:textId="77777777" w:rsidTr="00FB6132">
        <w:trPr>
          <w:trHeight w:val="2"/>
        </w:trPr>
        <w:tc>
          <w:tcPr>
            <w:tcW w:w="257" w:type="dxa"/>
          </w:tcPr>
          <w:p w14:paraId="17D0589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2EE490C6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>eSTI</w:t>
            </w:r>
            <w:proofErr w:type="spellEnd"/>
          </w:p>
        </w:tc>
        <w:tc>
          <w:tcPr>
            <w:tcW w:w="1190" w:type="dxa"/>
          </w:tcPr>
          <w:p w14:paraId="1192BA93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Spielberg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46]</w:t>
            </w:r>
          </w:p>
        </w:tc>
        <w:tc>
          <w:tcPr>
            <w:tcW w:w="1188" w:type="dxa"/>
          </w:tcPr>
          <w:p w14:paraId="450C472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, trichomonas</w:t>
            </w:r>
          </w:p>
        </w:tc>
        <w:tc>
          <w:tcPr>
            <w:tcW w:w="1056" w:type="dxa"/>
          </w:tcPr>
          <w:p w14:paraId="0313AF3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253696D8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1061" w:type="dxa"/>
          </w:tcPr>
          <w:p w14:paraId="3A45B496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1F2DC05A" w14:textId="245A21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3938F8B7" w14:textId="58516FDB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59AA4AE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192" w:type="dxa"/>
          </w:tcPr>
          <w:p w14:paraId="7508C2F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320" w:type="dxa"/>
          </w:tcPr>
          <w:p w14:paraId="6C2C039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20" w:type="dxa"/>
          </w:tcPr>
          <w:p w14:paraId="6F91FED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4EEA28E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50C13FC1" w14:textId="77777777" w:rsidTr="00FB6132">
        <w:trPr>
          <w:trHeight w:val="51"/>
        </w:trPr>
        <w:tc>
          <w:tcPr>
            <w:tcW w:w="257" w:type="dxa"/>
          </w:tcPr>
          <w:p w14:paraId="2196606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20FDADE2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SH:24 </w:t>
            </w:r>
          </w:p>
        </w:tc>
        <w:tc>
          <w:tcPr>
            <w:tcW w:w="1190" w:type="dxa"/>
          </w:tcPr>
          <w:p w14:paraId="3F0475BE" w14:textId="54DCA643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Barnard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51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2925CE2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, HIV, syphilis</w:t>
            </w:r>
          </w:p>
        </w:tc>
        <w:tc>
          <w:tcPr>
            <w:tcW w:w="1056" w:type="dxa"/>
          </w:tcPr>
          <w:p w14:paraId="2A6320C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37ED9EB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 (S&amp;H), vaginal (C&amp;G in F), urine (C&amp;G in M), and oral, rectal, and urine (C&amp;G in MSM)</w:t>
            </w:r>
          </w:p>
        </w:tc>
        <w:tc>
          <w:tcPr>
            <w:tcW w:w="1061" w:type="dxa"/>
          </w:tcPr>
          <w:p w14:paraId="31EE378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1AD44115" w14:textId="33FD267E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5BD187B6" w14:textId="6A686E92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10503D1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, online video</w:t>
            </w:r>
          </w:p>
        </w:tc>
        <w:tc>
          <w:tcPr>
            <w:tcW w:w="1192" w:type="dxa"/>
          </w:tcPr>
          <w:p w14:paraId="71446B6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  <w:p w14:paraId="68D841C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4B604B88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483E6AE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1D974F1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7C11918E" w14:textId="77777777" w:rsidTr="00FB6132">
        <w:trPr>
          <w:trHeight w:val="51"/>
        </w:trPr>
        <w:tc>
          <w:tcPr>
            <w:tcW w:w="257" w:type="dxa"/>
          </w:tcPr>
          <w:p w14:paraId="20B79D44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3F18FE7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3CE7D182" w14:textId="3D0E1D98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Wilson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5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9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245D48BC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, HIV, syphilis</w:t>
            </w:r>
          </w:p>
        </w:tc>
        <w:tc>
          <w:tcPr>
            <w:tcW w:w="1056" w:type="dxa"/>
          </w:tcPr>
          <w:p w14:paraId="29BC2C5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32FDC97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 (S&amp;H), vaginal (C&amp;G in F), urine (C&amp;G in M), and oral, rectal, and urine (C&amp;G in MSM)</w:t>
            </w:r>
          </w:p>
        </w:tc>
        <w:tc>
          <w:tcPr>
            <w:tcW w:w="1061" w:type="dxa"/>
          </w:tcPr>
          <w:p w14:paraId="4D27AFF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0696F56C" w14:textId="3B01EBEF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6851DD6A" w14:textId="3D5C7ED4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27A819A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, online video</w:t>
            </w:r>
          </w:p>
        </w:tc>
        <w:tc>
          <w:tcPr>
            <w:tcW w:w="1192" w:type="dxa"/>
          </w:tcPr>
          <w:p w14:paraId="76ECF5F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  <w:p w14:paraId="7BA48D1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72C6C54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4E8B786E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5797F7F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D345B1"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25DA1CF8" w14:textId="77777777" w:rsidTr="00FB6132">
        <w:trPr>
          <w:trHeight w:val="51"/>
        </w:trPr>
        <w:tc>
          <w:tcPr>
            <w:tcW w:w="257" w:type="dxa"/>
          </w:tcPr>
          <w:p w14:paraId="4909DCF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1A6EA44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21A0381E" w14:textId="3888317F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Wilson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60]</w:t>
            </w:r>
          </w:p>
        </w:tc>
        <w:tc>
          <w:tcPr>
            <w:tcW w:w="1188" w:type="dxa"/>
          </w:tcPr>
          <w:p w14:paraId="1A959CF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, HIV, syphilis</w:t>
            </w:r>
          </w:p>
        </w:tc>
        <w:tc>
          <w:tcPr>
            <w:tcW w:w="1056" w:type="dxa"/>
          </w:tcPr>
          <w:p w14:paraId="78B33679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0E3DA72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 (S&amp;H), vaginal (C&amp;G in F), urine (C&amp;G in M), and oral, rectal, and urine (C&amp;G in MSM)</w:t>
            </w:r>
          </w:p>
        </w:tc>
        <w:tc>
          <w:tcPr>
            <w:tcW w:w="1061" w:type="dxa"/>
          </w:tcPr>
          <w:p w14:paraId="6E41A1D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66EA6A74" w14:textId="47F11D5D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4A02CA91" w14:textId="69DBBAFA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6822022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, online video</w:t>
            </w:r>
          </w:p>
        </w:tc>
        <w:tc>
          <w:tcPr>
            <w:tcW w:w="1192" w:type="dxa"/>
          </w:tcPr>
          <w:p w14:paraId="7BB8839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  <w:p w14:paraId="709CAB91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456EBB9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442012B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1D7B7F9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529C8AF1" w14:textId="77777777" w:rsidTr="00FB6132">
        <w:trPr>
          <w:trHeight w:val="16"/>
        </w:trPr>
        <w:tc>
          <w:tcPr>
            <w:tcW w:w="257" w:type="dxa"/>
          </w:tcPr>
          <w:p w14:paraId="3B962585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0A2A277A" w14:textId="77777777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>Freetesting.hiv</w:t>
            </w:r>
            <w:proofErr w:type="spellEnd"/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0" w:type="dxa"/>
          </w:tcPr>
          <w:p w14:paraId="0E3923BA" w14:textId="2C490C7D" w:rsidR="00241093" w:rsidRPr="00810856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810856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Brown et al. 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5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6</w:t>
            </w:r>
            <w:r w:rsidRPr="00810856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411C5715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HIV</w:t>
            </w:r>
          </w:p>
        </w:tc>
        <w:tc>
          <w:tcPr>
            <w:tcW w:w="1056" w:type="dxa"/>
          </w:tcPr>
          <w:p w14:paraId="7745A987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6858545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061" w:type="dxa"/>
          </w:tcPr>
          <w:p w14:paraId="0B56913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130CD893" w14:textId="0DE1E7A6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6EDD35B9" w14:textId="5F52FDBF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3762EE7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, online video</w:t>
            </w:r>
          </w:p>
        </w:tc>
        <w:tc>
          <w:tcPr>
            <w:tcW w:w="1192" w:type="dxa"/>
          </w:tcPr>
          <w:p w14:paraId="6964546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  <w:p w14:paraId="4905E9B3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02E3576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artly</w:t>
            </w:r>
          </w:p>
        </w:tc>
        <w:tc>
          <w:tcPr>
            <w:tcW w:w="920" w:type="dxa"/>
          </w:tcPr>
          <w:p w14:paraId="669D39C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463" w:type="dxa"/>
          </w:tcPr>
          <w:p w14:paraId="38BD561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3BFF8035" w14:textId="77777777" w:rsidTr="00FB6132">
        <w:trPr>
          <w:trHeight w:val="14"/>
        </w:trPr>
        <w:tc>
          <w:tcPr>
            <w:tcW w:w="257" w:type="dxa"/>
          </w:tcPr>
          <w:p w14:paraId="5A8B308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28D21B0A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web</w:t>
            </w:r>
            <w:proofErr w:type="spellEnd"/>
          </w:p>
        </w:tc>
        <w:tc>
          <w:tcPr>
            <w:tcW w:w="1190" w:type="dxa"/>
          </w:tcPr>
          <w:p w14:paraId="1F64209B" w14:textId="56A6E186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Kersaudy-Rahib</w:t>
            </w:r>
            <w:proofErr w:type="spellEnd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57]</w:t>
            </w:r>
          </w:p>
        </w:tc>
        <w:tc>
          <w:tcPr>
            <w:tcW w:w="1188" w:type="dxa"/>
          </w:tcPr>
          <w:p w14:paraId="5F43A935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056" w:type="dxa"/>
          </w:tcPr>
          <w:p w14:paraId="41BF3A5C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602EA8AC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Vaginal (F), urine (M)</w:t>
            </w:r>
          </w:p>
        </w:tc>
        <w:tc>
          <w:tcPr>
            <w:tcW w:w="1061" w:type="dxa"/>
          </w:tcPr>
          <w:p w14:paraId="7909B2B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041AD7DA" w14:textId="11789CBF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14D77BEC" w14:textId="0D8F9A20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29B9C94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192" w:type="dxa"/>
          </w:tcPr>
          <w:p w14:paraId="576B79A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Email</w:t>
            </w:r>
          </w:p>
          <w:p w14:paraId="5126620B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ost</w:t>
            </w:r>
          </w:p>
        </w:tc>
        <w:tc>
          <w:tcPr>
            <w:tcW w:w="1320" w:type="dxa"/>
          </w:tcPr>
          <w:p w14:paraId="488C1530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Partly </w:t>
            </w:r>
          </w:p>
        </w:tc>
        <w:tc>
          <w:tcPr>
            <w:tcW w:w="920" w:type="dxa"/>
          </w:tcPr>
          <w:p w14:paraId="4115C06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7A842EA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1B70CB7A" w14:textId="77777777" w:rsidTr="00FB6132">
        <w:trPr>
          <w:trHeight w:val="16"/>
        </w:trPr>
        <w:tc>
          <w:tcPr>
            <w:tcW w:w="257" w:type="dxa"/>
          </w:tcPr>
          <w:p w14:paraId="53E657A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46BE93A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DA2264">
              <w:rPr>
                <w:rFonts w:ascii="Calibri" w:hAnsi="Calibri"/>
                <w:bCs/>
                <w:sz w:val="20"/>
                <w:szCs w:val="20"/>
                <w:lang w:val="en-US"/>
              </w:rPr>
              <w:t>I Want The Kit</w:t>
            </w:r>
            <w:r>
              <w:rPr>
                <w:vertAlign w:val="superscript"/>
              </w:rPr>
              <w:t>f</w:t>
            </w:r>
          </w:p>
        </w:tc>
        <w:tc>
          <w:tcPr>
            <w:tcW w:w="1190" w:type="dxa"/>
          </w:tcPr>
          <w:p w14:paraId="1833B85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hai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26]</w:t>
            </w:r>
          </w:p>
        </w:tc>
        <w:tc>
          <w:tcPr>
            <w:tcW w:w="1188" w:type="dxa"/>
          </w:tcPr>
          <w:p w14:paraId="1334152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hlamydia, gonorrhea, trichomonas </w:t>
            </w:r>
          </w:p>
        </w:tc>
        <w:tc>
          <w:tcPr>
            <w:tcW w:w="1056" w:type="dxa"/>
          </w:tcPr>
          <w:p w14:paraId="501B9B4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E21028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enile, urine</w:t>
            </w:r>
          </w:p>
        </w:tc>
        <w:tc>
          <w:tcPr>
            <w:tcW w:w="1061" w:type="dxa"/>
          </w:tcPr>
          <w:p w14:paraId="6369F78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734A3974" w14:textId="43F5E20A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018B0C8F" w14:textId="279A13E0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 service</w:t>
            </w:r>
          </w:p>
        </w:tc>
        <w:tc>
          <w:tcPr>
            <w:tcW w:w="1058" w:type="dxa"/>
          </w:tcPr>
          <w:p w14:paraId="4E6D6F56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5755289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7902C87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14:paraId="7AD1BCD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5B45AFA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5E5B3867" w14:textId="77777777" w:rsidTr="00FB6132">
        <w:trPr>
          <w:trHeight w:val="25"/>
        </w:trPr>
        <w:tc>
          <w:tcPr>
            <w:tcW w:w="257" w:type="dxa"/>
          </w:tcPr>
          <w:p w14:paraId="513ABC1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554DD395" w14:textId="77777777" w:rsidR="00241093" w:rsidRPr="00DA2264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25BADB3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Gaydos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1]</w:t>
            </w:r>
          </w:p>
        </w:tc>
        <w:tc>
          <w:tcPr>
            <w:tcW w:w="1188" w:type="dxa"/>
          </w:tcPr>
          <w:p w14:paraId="0C77950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hlamydia, gonorrhea, trichomonas </w:t>
            </w:r>
          </w:p>
        </w:tc>
        <w:tc>
          <w:tcPr>
            <w:tcW w:w="1056" w:type="dxa"/>
          </w:tcPr>
          <w:p w14:paraId="629D308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35B2546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1061" w:type="dxa"/>
          </w:tcPr>
          <w:p w14:paraId="1AB1C8C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, phone</w:t>
            </w:r>
          </w:p>
          <w:p w14:paraId="3170EFD6" w14:textId="3DD0A7E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D: Postal service, pick-up </w:t>
            </w:r>
          </w:p>
          <w:p w14:paraId="54ADA149" w14:textId="33390946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al service</w:t>
            </w:r>
          </w:p>
        </w:tc>
        <w:tc>
          <w:tcPr>
            <w:tcW w:w="1058" w:type="dxa"/>
          </w:tcPr>
          <w:p w14:paraId="24113E5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4492759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320" w:type="dxa"/>
          </w:tcPr>
          <w:p w14:paraId="41B6DD3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920" w:type="dxa"/>
          </w:tcPr>
          <w:p w14:paraId="1F51E81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2440A08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</w:tr>
      <w:tr w:rsidR="00241093" w:rsidRPr="007D7397" w14:paraId="1BD5CE25" w14:textId="77777777" w:rsidTr="00FB6132">
        <w:trPr>
          <w:trHeight w:val="25"/>
        </w:trPr>
        <w:tc>
          <w:tcPr>
            <w:tcW w:w="257" w:type="dxa"/>
          </w:tcPr>
          <w:p w14:paraId="6C8FADB1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5F075D2E" w14:textId="77777777" w:rsidR="00241093" w:rsidRPr="00DA2264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388E8D8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Gaydos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2]</w:t>
            </w:r>
          </w:p>
        </w:tc>
        <w:tc>
          <w:tcPr>
            <w:tcW w:w="1188" w:type="dxa"/>
          </w:tcPr>
          <w:p w14:paraId="4FD8F38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056" w:type="dxa"/>
          </w:tcPr>
          <w:p w14:paraId="51042AD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27EC199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1061" w:type="dxa"/>
          </w:tcPr>
          <w:p w14:paraId="279E015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, phone</w:t>
            </w:r>
          </w:p>
          <w:p w14:paraId="73A5E70D" w14:textId="6F7687F3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lastRenderedPageBreak/>
              <w:t xml:space="preserve">D: Postal service, pick-up </w:t>
            </w:r>
          </w:p>
          <w:p w14:paraId="3E9DE15F" w14:textId="56100E42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al service</w:t>
            </w:r>
          </w:p>
        </w:tc>
        <w:tc>
          <w:tcPr>
            <w:tcW w:w="1058" w:type="dxa"/>
          </w:tcPr>
          <w:p w14:paraId="49DBD8E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lastRenderedPageBreak/>
              <w:t>Written</w:t>
            </w:r>
          </w:p>
        </w:tc>
        <w:tc>
          <w:tcPr>
            <w:tcW w:w="1192" w:type="dxa"/>
          </w:tcPr>
          <w:p w14:paraId="121CABC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320" w:type="dxa"/>
          </w:tcPr>
          <w:p w14:paraId="70F78C7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920" w:type="dxa"/>
          </w:tcPr>
          <w:p w14:paraId="63D3DB5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519352A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</w:tr>
      <w:tr w:rsidR="00241093" w:rsidRPr="007D7397" w14:paraId="186681E1" w14:textId="77777777" w:rsidTr="00FB6132">
        <w:trPr>
          <w:trHeight w:val="25"/>
        </w:trPr>
        <w:tc>
          <w:tcPr>
            <w:tcW w:w="257" w:type="dxa"/>
          </w:tcPr>
          <w:p w14:paraId="74522B3E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0F51E682" w14:textId="77777777" w:rsidR="00241093" w:rsidRPr="00DA2264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5404BBC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Gaydos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3]</w:t>
            </w:r>
          </w:p>
        </w:tc>
        <w:tc>
          <w:tcPr>
            <w:tcW w:w="1188" w:type="dxa"/>
          </w:tcPr>
          <w:p w14:paraId="54A5989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056" w:type="dxa"/>
          </w:tcPr>
          <w:p w14:paraId="6FDCA38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7E79C8AE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1061" w:type="dxa"/>
          </w:tcPr>
          <w:p w14:paraId="2114B13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, phone</w:t>
            </w:r>
          </w:p>
          <w:p w14:paraId="31DFB4D8" w14:textId="5DA9F39D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D: Postal service, pick-up </w:t>
            </w:r>
          </w:p>
          <w:p w14:paraId="6E2993D7" w14:textId="3108652E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al service</w:t>
            </w:r>
          </w:p>
        </w:tc>
        <w:tc>
          <w:tcPr>
            <w:tcW w:w="1058" w:type="dxa"/>
          </w:tcPr>
          <w:p w14:paraId="4C1982F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09C2DC56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</w:tc>
        <w:tc>
          <w:tcPr>
            <w:tcW w:w="1320" w:type="dxa"/>
          </w:tcPr>
          <w:p w14:paraId="138B7A1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14:paraId="68D80D6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1463" w:type="dxa"/>
          </w:tcPr>
          <w:p w14:paraId="438675E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59F8D992" w14:textId="77777777" w:rsidTr="00FB6132">
        <w:trPr>
          <w:trHeight w:val="16"/>
        </w:trPr>
        <w:tc>
          <w:tcPr>
            <w:tcW w:w="257" w:type="dxa"/>
          </w:tcPr>
          <w:p w14:paraId="2F914F7C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74A30B1B" w14:textId="77777777" w:rsidR="00241093" w:rsidRPr="00DA2264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2DEDFA7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Gaydos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29]</w:t>
            </w:r>
          </w:p>
        </w:tc>
        <w:tc>
          <w:tcPr>
            <w:tcW w:w="1188" w:type="dxa"/>
          </w:tcPr>
          <w:p w14:paraId="1DAE007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, trichomonas</w:t>
            </w:r>
          </w:p>
        </w:tc>
        <w:tc>
          <w:tcPr>
            <w:tcW w:w="1056" w:type="dxa"/>
          </w:tcPr>
          <w:p w14:paraId="3755BF2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6F9261A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280060">
              <w:rPr>
                <w:rFonts w:ascii="Calibri" w:hAnsi="Calibri"/>
                <w:bCs/>
                <w:sz w:val="20"/>
                <w:szCs w:val="20"/>
                <w:lang w:val="en-US"/>
              </w:rPr>
              <w:t>Urogenital, rectal</w:t>
            </w:r>
          </w:p>
        </w:tc>
        <w:tc>
          <w:tcPr>
            <w:tcW w:w="1061" w:type="dxa"/>
          </w:tcPr>
          <w:p w14:paraId="5DB8350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7ED64731" w14:textId="6CE9830C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7D762F37" w14:textId="45B175E4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al service</w:t>
            </w:r>
          </w:p>
        </w:tc>
        <w:tc>
          <w:tcPr>
            <w:tcW w:w="1058" w:type="dxa"/>
          </w:tcPr>
          <w:p w14:paraId="39FE3A1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6907F1A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320" w:type="dxa"/>
          </w:tcPr>
          <w:p w14:paraId="70CE775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920" w:type="dxa"/>
          </w:tcPr>
          <w:p w14:paraId="3BC474F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7AC7B1B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</w:tr>
      <w:tr w:rsidR="00241093" w:rsidRPr="007D7397" w14:paraId="74DD11D2" w14:textId="77777777" w:rsidTr="00FB6132">
        <w:trPr>
          <w:trHeight w:val="14"/>
        </w:trPr>
        <w:tc>
          <w:tcPr>
            <w:tcW w:w="257" w:type="dxa"/>
          </w:tcPr>
          <w:p w14:paraId="3ABFA30F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64DF5B4D" w14:textId="77777777" w:rsidR="00241093" w:rsidRPr="00DA2264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67BE858B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Gaydos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0]</w:t>
            </w:r>
          </w:p>
        </w:tc>
        <w:tc>
          <w:tcPr>
            <w:tcW w:w="1188" w:type="dxa"/>
          </w:tcPr>
          <w:p w14:paraId="131606E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Trichomonas</w:t>
            </w:r>
          </w:p>
        </w:tc>
        <w:tc>
          <w:tcPr>
            <w:tcW w:w="1056" w:type="dxa"/>
          </w:tcPr>
          <w:p w14:paraId="4F13AADA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testing</w:t>
            </w:r>
          </w:p>
        </w:tc>
        <w:tc>
          <w:tcPr>
            <w:tcW w:w="1056" w:type="dxa"/>
          </w:tcPr>
          <w:p w14:paraId="408E4C5B" w14:textId="77777777" w:rsidR="00241093" w:rsidRPr="00280060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1061" w:type="dxa"/>
          </w:tcPr>
          <w:p w14:paraId="2E140CC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</w:t>
            </w:r>
          </w:p>
          <w:p w14:paraId="523A562D" w14:textId="7B5AF05E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2308E52D" w14:textId="08558AA7" w:rsidR="00241093" w:rsidRPr="000C5DAC" w:rsidRDefault="00241093" w:rsidP="00241093">
            <w:pPr>
              <w:rPr>
                <w:rFonts w:ascii="Calibri" w:hAnsi="Calibri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R: Postal </w:t>
            </w:r>
            <w:proofErr w:type="spellStart"/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rvice</w:t>
            </w:r>
            <w:r>
              <w:rPr>
                <w:rFonts w:ascii="Calibri" w:hAnsi="Calibri"/>
                <w:bCs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058" w:type="dxa"/>
          </w:tcPr>
          <w:p w14:paraId="274CA73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42B8E2B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320" w:type="dxa"/>
          </w:tcPr>
          <w:p w14:paraId="49DD931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920" w:type="dxa"/>
          </w:tcPr>
          <w:p w14:paraId="5460BDA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1E59C4BC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nclear</w:t>
            </w:r>
          </w:p>
        </w:tc>
      </w:tr>
      <w:tr w:rsidR="00241093" w:rsidRPr="007D7397" w14:paraId="161CF514" w14:textId="77777777" w:rsidTr="00FB6132">
        <w:trPr>
          <w:trHeight w:val="20"/>
        </w:trPr>
        <w:tc>
          <w:tcPr>
            <w:tcW w:w="257" w:type="dxa"/>
          </w:tcPr>
          <w:p w14:paraId="6001A7F6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3A95802E" w14:textId="77777777" w:rsidR="00241093" w:rsidRPr="00DA2264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14632933" w14:textId="3E49ADCA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Kuder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5</w:t>
            </w:r>
            <w:r w:rsidR="00EC7912"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188" w:type="dxa"/>
          </w:tcPr>
          <w:p w14:paraId="3B303DC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, trichomonas</w:t>
            </w:r>
          </w:p>
        </w:tc>
        <w:tc>
          <w:tcPr>
            <w:tcW w:w="1056" w:type="dxa"/>
          </w:tcPr>
          <w:p w14:paraId="44BDDFBE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33D529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rogenital, rectal</w:t>
            </w:r>
          </w:p>
        </w:tc>
        <w:tc>
          <w:tcPr>
            <w:tcW w:w="1061" w:type="dxa"/>
          </w:tcPr>
          <w:p w14:paraId="229556A6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, phone</w:t>
            </w:r>
          </w:p>
          <w:p w14:paraId="5629ED34" w14:textId="3B00B702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217DC7FF" w14:textId="45ED4CB6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al service</w:t>
            </w:r>
          </w:p>
        </w:tc>
        <w:tc>
          <w:tcPr>
            <w:tcW w:w="1058" w:type="dxa"/>
          </w:tcPr>
          <w:p w14:paraId="716E4EE3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2FD53EB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nline</w:t>
            </w:r>
          </w:p>
        </w:tc>
        <w:tc>
          <w:tcPr>
            <w:tcW w:w="1320" w:type="dxa"/>
          </w:tcPr>
          <w:p w14:paraId="22D3F42F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20" w:type="dxa"/>
          </w:tcPr>
          <w:p w14:paraId="384B72A9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417A911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241093" w:rsidRPr="007D7397" w14:paraId="6F976F11" w14:textId="77777777" w:rsidTr="00FB6132">
        <w:trPr>
          <w:trHeight w:val="20"/>
        </w:trPr>
        <w:tc>
          <w:tcPr>
            <w:tcW w:w="257" w:type="dxa"/>
          </w:tcPr>
          <w:p w14:paraId="6FF2ABF2" w14:textId="77777777" w:rsidR="00241093" w:rsidRPr="007D7397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</w:tcPr>
          <w:p w14:paraId="4BBB5F25" w14:textId="77777777" w:rsidR="00241093" w:rsidRPr="00DA2264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14:paraId="6E3DEE9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Ladd et al. </w:t>
            </w:r>
            <w:r>
              <w:rPr>
                <w:rFonts w:ascii="Calibri" w:hAnsi="Calibri"/>
                <w:bCs/>
                <w:noProof/>
                <w:sz w:val="20"/>
                <w:szCs w:val="20"/>
                <w:lang w:val="en-US"/>
              </w:rPr>
              <w:t>[37]</w:t>
            </w:r>
          </w:p>
        </w:tc>
        <w:tc>
          <w:tcPr>
            <w:tcW w:w="1188" w:type="dxa"/>
          </w:tcPr>
          <w:p w14:paraId="58F658F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Chlamydia, gonorrhea, trichomonas</w:t>
            </w:r>
          </w:p>
        </w:tc>
        <w:tc>
          <w:tcPr>
            <w:tcW w:w="1056" w:type="dxa"/>
          </w:tcPr>
          <w:p w14:paraId="7DBFD45E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elf-sampling</w:t>
            </w:r>
          </w:p>
        </w:tc>
        <w:tc>
          <w:tcPr>
            <w:tcW w:w="1056" w:type="dxa"/>
          </w:tcPr>
          <w:p w14:paraId="434315C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ectal, vaginal</w:t>
            </w:r>
          </w:p>
        </w:tc>
        <w:tc>
          <w:tcPr>
            <w:tcW w:w="1061" w:type="dxa"/>
          </w:tcPr>
          <w:p w14:paraId="7FA7686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O: Online, phone</w:t>
            </w:r>
          </w:p>
          <w:p w14:paraId="545D33F3" w14:textId="38898629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D: Postal service</w:t>
            </w:r>
          </w:p>
          <w:p w14:paraId="169EC6EC" w14:textId="28C838AD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R: Postal service</w:t>
            </w:r>
          </w:p>
        </w:tc>
        <w:tc>
          <w:tcPr>
            <w:tcW w:w="1058" w:type="dxa"/>
          </w:tcPr>
          <w:p w14:paraId="644216D0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Written</w:t>
            </w:r>
          </w:p>
        </w:tc>
        <w:tc>
          <w:tcPr>
            <w:tcW w:w="1192" w:type="dxa"/>
          </w:tcPr>
          <w:p w14:paraId="5672038D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SMS</w:t>
            </w:r>
          </w:p>
          <w:p w14:paraId="6EFF17D4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Email</w:t>
            </w:r>
          </w:p>
          <w:p w14:paraId="4B421787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Phone</w:t>
            </w:r>
          </w:p>
          <w:p w14:paraId="418D6518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Letter</w:t>
            </w:r>
          </w:p>
        </w:tc>
        <w:tc>
          <w:tcPr>
            <w:tcW w:w="1320" w:type="dxa"/>
          </w:tcPr>
          <w:p w14:paraId="686C1565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920" w:type="dxa"/>
          </w:tcPr>
          <w:p w14:paraId="157DAF11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  <w:tc>
          <w:tcPr>
            <w:tcW w:w="1463" w:type="dxa"/>
          </w:tcPr>
          <w:p w14:paraId="11B1DDD2" w14:textId="77777777" w:rsidR="00241093" w:rsidRDefault="00241093" w:rsidP="00241093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·∙</w:t>
            </w:r>
          </w:p>
        </w:tc>
      </w:tr>
    </w:tbl>
    <w:p w14:paraId="1F8CDEB5" w14:textId="77777777" w:rsidR="003A3515" w:rsidRDefault="003A3515" w:rsidP="003A3515">
      <w:pPr>
        <w:rPr>
          <w:rFonts w:ascii="Calibri" w:hAnsi="Calibri"/>
          <w:bCs/>
          <w:sz w:val="20"/>
          <w:szCs w:val="20"/>
          <w:lang w:val="en-US"/>
        </w:rPr>
      </w:pPr>
      <w:r>
        <w:rPr>
          <w:rFonts w:ascii="Calibri" w:hAnsi="Calibri"/>
          <w:b/>
          <w:sz w:val="20"/>
          <w:szCs w:val="20"/>
          <w:lang w:val="en-US"/>
        </w:rPr>
        <w:t xml:space="preserve">Note. </w:t>
      </w:r>
      <w:r>
        <w:rPr>
          <w:rFonts w:ascii="Calibri" w:hAnsi="Calibri"/>
          <w:bCs/>
          <w:sz w:val="20"/>
          <w:szCs w:val="20"/>
          <w:lang w:val="en-US"/>
        </w:rPr>
        <w:t>HCP= health care professional. HIV = human immunodeficiency virus. SMS = short message service. MSM = men having sex with men. C&amp;G = Chlamydia and Gonorrhea. S&amp;H= Syphilis and human immunodeficiency virus. LGV = Lymphogranuloma venereum. ·∙= missing info</w:t>
      </w:r>
    </w:p>
    <w:p w14:paraId="7A487F38" w14:textId="77777777" w:rsidR="003A3515" w:rsidRPr="00184C73" w:rsidRDefault="003A3515" w:rsidP="003A3515">
      <w:pPr>
        <w:contextualSpacing/>
        <w:rPr>
          <w:rFonts w:ascii="Calibri" w:hAnsi="Calibri"/>
          <w:bCs/>
          <w:lang w:val="en-US"/>
        </w:rPr>
      </w:pPr>
    </w:p>
    <w:p w14:paraId="4A4593C2" w14:textId="77777777" w:rsidR="003A3515" w:rsidRPr="00184C73" w:rsidRDefault="003A3515" w:rsidP="003A3515">
      <w:pPr>
        <w:contextualSpacing/>
        <w:rPr>
          <w:rFonts w:ascii="Calibri" w:hAnsi="Calibri"/>
          <w:bCs/>
          <w:lang w:val="en-US"/>
        </w:rPr>
      </w:pPr>
      <w:bookmarkStart w:id="0" w:name="_Hlk57282639"/>
      <w:proofErr w:type="spellStart"/>
      <w:r>
        <w:rPr>
          <w:rFonts w:ascii="Calibri" w:hAnsi="Calibri"/>
          <w:bCs/>
          <w:vertAlign w:val="superscript"/>
          <w:lang w:val="en-US"/>
        </w:rPr>
        <w:t>a</w:t>
      </w:r>
      <w:proofErr w:type="spellEnd"/>
      <w:r>
        <w:rPr>
          <w:rFonts w:ascii="Calibri" w:hAnsi="Calibri"/>
          <w:bCs/>
          <w:vertAlign w:val="superscript"/>
          <w:lang w:val="en-US"/>
        </w:rPr>
        <w:t xml:space="preserve"> </w:t>
      </w:r>
      <w:r>
        <w:rPr>
          <w:rFonts w:ascii="Calibri" w:hAnsi="Calibri"/>
          <w:bCs/>
          <w:lang w:val="en-US"/>
        </w:rPr>
        <w:t>Identifies the f</w:t>
      </w:r>
      <w:r w:rsidRPr="00184C73">
        <w:rPr>
          <w:rFonts w:ascii="Calibri" w:hAnsi="Calibri"/>
          <w:bCs/>
          <w:lang w:val="en-US"/>
        </w:rPr>
        <w:t>irst author and publication year of the stud</w:t>
      </w:r>
      <w:r>
        <w:rPr>
          <w:rFonts w:ascii="Calibri" w:hAnsi="Calibri"/>
          <w:bCs/>
          <w:lang w:val="en-US"/>
        </w:rPr>
        <w:t>y</w:t>
      </w:r>
      <w:r w:rsidRPr="00184C73">
        <w:rPr>
          <w:rFonts w:ascii="Calibri" w:hAnsi="Calibri"/>
          <w:bCs/>
          <w:lang w:val="en-US"/>
        </w:rPr>
        <w:t xml:space="preserve"> examining the </w:t>
      </w:r>
      <w:r>
        <w:rPr>
          <w:rFonts w:ascii="Calibri" w:hAnsi="Calibri"/>
          <w:bCs/>
          <w:lang w:val="en-US"/>
        </w:rPr>
        <w:t xml:space="preserve">respective </w:t>
      </w:r>
      <w:r w:rsidRPr="00184C73">
        <w:rPr>
          <w:rFonts w:ascii="Calibri" w:hAnsi="Calibri"/>
          <w:bCs/>
          <w:lang w:val="en-US"/>
        </w:rPr>
        <w:t>service</w:t>
      </w:r>
      <w:r>
        <w:rPr>
          <w:rFonts w:ascii="Calibri" w:hAnsi="Calibri"/>
          <w:bCs/>
          <w:lang w:val="en-US"/>
        </w:rPr>
        <w:t>.</w:t>
      </w:r>
    </w:p>
    <w:p w14:paraId="6A426299" w14:textId="77777777" w:rsidR="003A3515" w:rsidRPr="00184C73" w:rsidRDefault="003A3515" w:rsidP="003A3515">
      <w:pPr>
        <w:contextualSpacing/>
        <w:rPr>
          <w:lang w:val="en-US"/>
        </w:rPr>
      </w:pPr>
      <w:r>
        <w:rPr>
          <w:vertAlign w:val="superscript"/>
          <w:lang w:val="en-US"/>
        </w:rPr>
        <w:t xml:space="preserve">b </w:t>
      </w:r>
      <w:r w:rsidRPr="00184C73">
        <w:rPr>
          <w:lang w:val="en-US"/>
        </w:rPr>
        <w:t>If</w:t>
      </w:r>
      <w:r>
        <w:rPr>
          <w:lang w:val="en-US"/>
        </w:rPr>
        <w:t xml:space="preserve"> the</w:t>
      </w:r>
      <w:r w:rsidRPr="00184C73">
        <w:rPr>
          <w:lang w:val="en-US"/>
        </w:rPr>
        <w:t xml:space="preserve"> </w:t>
      </w:r>
      <w:r>
        <w:rPr>
          <w:lang w:val="en-US"/>
        </w:rPr>
        <w:t xml:space="preserve">required </w:t>
      </w:r>
      <w:r w:rsidRPr="00184C73">
        <w:rPr>
          <w:lang w:val="en-US"/>
        </w:rPr>
        <w:t>type of specimen differed between sexes, a</w:t>
      </w:r>
      <w:r>
        <w:rPr>
          <w:lang w:val="en-US"/>
        </w:rPr>
        <w:t>n</w:t>
      </w:r>
      <w:r w:rsidRPr="00184C73">
        <w:rPr>
          <w:lang w:val="en-US"/>
        </w:rPr>
        <w:t xml:space="preserve"> F behind the</w:t>
      </w:r>
      <w:r>
        <w:rPr>
          <w:lang w:val="en-US"/>
        </w:rPr>
        <w:t xml:space="preserve"> specimen </w:t>
      </w:r>
      <w:r w:rsidRPr="00184C73">
        <w:rPr>
          <w:lang w:val="en-US"/>
        </w:rPr>
        <w:t xml:space="preserve">indicated </w:t>
      </w:r>
      <w:r>
        <w:rPr>
          <w:lang w:val="en-US"/>
        </w:rPr>
        <w:t xml:space="preserve">that </w:t>
      </w:r>
      <w:r w:rsidRPr="00184C73">
        <w:rPr>
          <w:lang w:val="en-US"/>
        </w:rPr>
        <w:t>it was for women and a</w:t>
      </w:r>
      <w:r>
        <w:rPr>
          <w:lang w:val="en-US"/>
        </w:rPr>
        <w:t>n</w:t>
      </w:r>
      <w:r w:rsidRPr="00184C73">
        <w:rPr>
          <w:lang w:val="en-US"/>
        </w:rPr>
        <w:t xml:space="preserve"> M indicated it was for males. </w:t>
      </w:r>
      <w:r>
        <w:rPr>
          <w:lang w:val="en-US"/>
        </w:rPr>
        <w:t xml:space="preserve">When a provider offered testing for different diseases, the required </w:t>
      </w:r>
      <w:r w:rsidRPr="00184C73">
        <w:rPr>
          <w:lang w:val="en-US"/>
        </w:rPr>
        <w:t xml:space="preserve">specimen per disease </w:t>
      </w:r>
      <w:r>
        <w:rPr>
          <w:lang w:val="en-US"/>
        </w:rPr>
        <w:t>was specified.</w:t>
      </w:r>
    </w:p>
    <w:p w14:paraId="0FCD81B8" w14:textId="77777777" w:rsidR="003A3515" w:rsidRPr="00184C73" w:rsidRDefault="003A3515" w:rsidP="003A3515">
      <w:pPr>
        <w:contextualSpacing/>
        <w:rPr>
          <w:lang w:val="en-US"/>
        </w:rPr>
      </w:pPr>
      <w:r w:rsidRPr="00E0585A">
        <w:rPr>
          <w:vertAlign w:val="superscript"/>
          <w:lang w:val="en-US"/>
        </w:rPr>
        <w:t>c</w:t>
      </w:r>
      <w:r w:rsidRPr="00184C73">
        <w:rPr>
          <w:lang w:val="en-US"/>
        </w:rPr>
        <w:t xml:space="preserve"> </w:t>
      </w:r>
      <w:r>
        <w:rPr>
          <w:lang w:val="en-US"/>
        </w:rPr>
        <w:t>Identifies</w:t>
      </w:r>
      <w:r w:rsidRPr="00F1660A">
        <w:rPr>
          <w:lang w:val="en-US"/>
        </w:rPr>
        <w:t xml:space="preserve"> the me</w:t>
      </w:r>
      <w:r>
        <w:rPr>
          <w:lang w:val="en-US"/>
        </w:rPr>
        <w:t>thod used for ordering (O), delivering (D) and receiving (R) the test kit.</w:t>
      </w:r>
    </w:p>
    <w:p w14:paraId="59F6262A" w14:textId="77777777" w:rsidR="003A3515" w:rsidRPr="00184C73" w:rsidRDefault="003A3515" w:rsidP="003A3515">
      <w:pPr>
        <w:contextualSpacing/>
        <w:rPr>
          <w:lang w:val="en-US"/>
        </w:rPr>
      </w:pPr>
      <w:r w:rsidRPr="00E0585A">
        <w:rPr>
          <w:vertAlign w:val="superscript"/>
          <w:lang w:val="en-US"/>
        </w:rPr>
        <w:t>d</w:t>
      </w:r>
      <w:r w:rsidRPr="00DF43AD">
        <w:rPr>
          <w:lang w:val="en-US"/>
        </w:rPr>
        <w:t xml:space="preserve"> </w:t>
      </w:r>
      <w:r w:rsidRPr="00184C73">
        <w:rPr>
          <w:lang w:val="en-US"/>
        </w:rPr>
        <w:t>Identifies whether the individual is directly linked to care or to follow-up testing.</w:t>
      </w:r>
    </w:p>
    <w:p w14:paraId="53230D8C" w14:textId="77777777" w:rsidR="003A3515" w:rsidRPr="00184C73" w:rsidRDefault="003A3515" w:rsidP="003A3515">
      <w:pPr>
        <w:contextualSpacing/>
        <w:rPr>
          <w:lang w:val="en-US"/>
        </w:rPr>
      </w:pPr>
      <w:r w:rsidRPr="00E0585A">
        <w:rPr>
          <w:vertAlign w:val="superscript"/>
          <w:lang w:val="en-US"/>
        </w:rPr>
        <w:t>e</w:t>
      </w:r>
      <w:r w:rsidRPr="00184C73">
        <w:rPr>
          <w:lang w:val="en-US"/>
        </w:rPr>
        <w:t xml:space="preserve"> If participants returned the test results</w:t>
      </w:r>
      <w:r>
        <w:rPr>
          <w:lang w:val="en-US"/>
        </w:rPr>
        <w:t xml:space="preserve"> to the laboratory</w:t>
      </w:r>
      <w:r w:rsidRPr="00184C73">
        <w:rPr>
          <w:lang w:val="en-US"/>
        </w:rPr>
        <w:t>, participants were refunded the money for the test.</w:t>
      </w:r>
    </w:p>
    <w:p w14:paraId="02CB8A1B" w14:textId="77777777" w:rsidR="003A3515" w:rsidRPr="00184C73" w:rsidRDefault="003A3515" w:rsidP="003A3515">
      <w:pPr>
        <w:contextualSpacing/>
        <w:rPr>
          <w:lang w:val="en-US"/>
        </w:rPr>
      </w:pPr>
      <w:proofErr w:type="spellStart"/>
      <w:r w:rsidRPr="00E0585A">
        <w:rPr>
          <w:vertAlign w:val="superscript"/>
          <w:lang w:val="en-US"/>
        </w:rPr>
        <w:t>f</w:t>
      </w:r>
      <w:proofErr w:type="spellEnd"/>
      <w:r w:rsidRPr="00DF43AD">
        <w:rPr>
          <w:lang w:val="en-US"/>
        </w:rPr>
        <w:t xml:space="preserve"> </w:t>
      </w:r>
      <w:r w:rsidRPr="00184C73">
        <w:rPr>
          <w:lang w:val="en-US"/>
        </w:rPr>
        <w:t>The service was listed as triage, testing and result service; however, the communication of test results was not independent from a health</w:t>
      </w:r>
      <w:r>
        <w:rPr>
          <w:lang w:val="en-US"/>
        </w:rPr>
        <w:t xml:space="preserve"> </w:t>
      </w:r>
      <w:r w:rsidRPr="00184C73">
        <w:rPr>
          <w:lang w:val="en-US"/>
        </w:rPr>
        <w:t>care professional in each of the studies that examined the service or it was unclear whether the communication of test results was independent from a health</w:t>
      </w:r>
      <w:r>
        <w:rPr>
          <w:lang w:val="en-US"/>
        </w:rPr>
        <w:t xml:space="preserve"> </w:t>
      </w:r>
      <w:r w:rsidRPr="00184C73">
        <w:rPr>
          <w:lang w:val="en-US"/>
        </w:rPr>
        <w:t>care professional.</w:t>
      </w:r>
    </w:p>
    <w:p w14:paraId="557DE3E8" w14:textId="77777777" w:rsidR="003A3515" w:rsidRPr="00184C73" w:rsidRDefault="003A3515" w:rsidP="003A3515">
      <w:pPr>
        <w:contextualSpacing/>
        <w:rPr>
          <w:lang w:val="en-US"/>
        </w:rPr>
      </w:pPr>
      <w:r>
        <w:rPr>
          <w:vertAlign w:val="superscript"/>
          <w:lang w:val="en-US"/>
        </w:rPr>
        <w:t>g</w:t>
      </w:r>
      <w:r>
        <w:rPr>
          <w:lang w:val="en-US"/>
        </w:rPr>
        <w:t xml:space="preserve"> </w:t>
      </w:r>
      <w:r w:rsidRPr="00184C73">
        <w:rPr>
          <w:lang w:val="en-US"/>
        </w:rPr>
        <w:t>Returning the test kit was optional.</w:t>
      </w:r>
    </w:p>
    <w:bookmarkEnd w:id="0"/>
    <w:p w14:paraId="599D1AAB" w14:textId="77777777" w:rsidR="008562E5" w:rsidRPr="003A3515" w:rsidRDefault="008562E5" w:rsidP="003A3515">
      <w:pPr>
        <w:rPr>
          <w:lang w:val="en-US"/>
        </w:rPr>
      </w:pPr>
    </w:p>
    <w:sectPr w:rsidR="008562E5" w:rsidRPr="003A3515" w:rsidSect="003A35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515"/>
    <w:rsid w:val="00167F93"/>
    <w:rsid w:val="00241093"/>
    <w:rsid w:val="00284EAE"/>
    <w:rsid w:val="002A44D9"/>
    <w:rsid w:val="00391E5A"/>
    <w:rsid w:val="003A3515"/>
    <w:rsid w:val="004262B7"/>
    <w:rsid w:val="00441440"/>
    <w:rsid w:val="00442811"/>
    <w:rsid w:val="00697D49"/>
    <w:rsid w:val="007216A8"/>
    <w:rsid w:val="008562E5"/>
    <w:rsid w:val="008C43B8"/>
    <w:rsid w:val="00E27ECA"/>
    <w:rsid w:val="00E61F98"/>
    <w:rsid w:val="00EC7912"/>
    <w:rsid w:val="00FB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0196B"/>
  <w15:chartTrackingRefBased/>
  <w15:docId w15:val="{E32B4090-C9CE-4CC5-8ADA-768152CD0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1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4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4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428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0</Words>
  <Characters>699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oor, K. (PHEG)</dc:creator>
  <cp:keywords/>
  <dc:description/>
  <cp:lastModifiedBy>Schnoor, K. (PHEG)</cp:lastModifiedBy>
  <cp:revision>2</cp:revision>
  <dcterms:created xsi:type="dcterms:W3CDTF">2021-10-14T11:27:00Z</dcterms:created>
  <dcterms:modified xsi:type="dcterms:W3CDTF">2021-10-14T11:27:00Z</dcterms:modified>
</cp:coreProperties>
</file>